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66957A" w14:textId="459B2CCF" w:rsidR="0046780A" w:rsidRDefault="0046780A" w:rsidP="0046780A">
      <w:pPr>
        <w:spacing w:after="0" w:line="480" w:lineRule="auto"/>
        <w:rPr>
          <w:b/>
          <w:bCs/>
          <w:noProof/>
        </w:rPr>
      </w:pPr>
      <w:bookmarkStart w:id="0" w:name="_GoBack"/>
      <w:bookmarkEnd w:id="0"/>
      <w:r w:rsidRPr="004048B7">
        <w:rPr>
          <w:rFonts w:cstheme="minorHAnsi"/>
          <w:b/>
          <w:bCs/>
        </w:rPr>
        <w:t>Experiences of hospital care for people with multiple long-term conditions: a scoping review of qualitative research</w:t>
      </w:r>
      <w:r>
        <w:rPr>
          <w:rFonts w:cstheme="minorHAnsi"/>
          <w:b/>
          <w:bCs/>
        </w:rPr>
        <w:t>. S Bellass et al.</w:t>
      </w:r>
    </w:p>
    <w:p w14:paraId="7F468F81" w14:textId="4513D1DB" w:rsidR="001F63C3" w:rsidRDefault="00360F59">
      <w:pPr>
        <w:rPr>
          <w:b/>
          <w:bCs/>
          <w:noProof/>
        </w:rPr>
      </w:pPr>
      <w:r>
        <w:rPr>
          <w:b/>
          <w:bCs/>
          <w:noProof/>
        </w:rPr>
        <w:t>ADDITIONAL FILE 1: Review Protocol</w:t>
      </w:r>
    </w:p>
    <w:p w14:paraId="77A7F9E4" w14:textId="77777777" w:rsidR="001F63C3" w:rsidRDefault="001F63C3">
      <w:pPr>
        <w:rPr>
          <w:b/>
          <w:bCs/>
          <w:noProof/>
        </w:rPr>
      </w:pPr>
    </w:p>
    <w:p w14:paraId="7B65FB1A" w14:textId="50FC3C73" w:rsidR="000A13F5" w:rsidRDefault="000A13F5">
      <w:pPr>
        <w:rPr>
          <w:b/>
          <w:bCs/>
        </w:rPr>
      </w:pPr>
      <w:r w:rsidRPr="000A13F5">
        <w:rPr>
          <w:b/>
          <w:bCs/>
          <w:noProof/>
          <w:lang w:val="en-PH" w:eastAsia="en-PH"/>
        </w:rPr>
        <w:drawing>
          <wp:inline distT="0" distB="0" distL="0" distR="0" wp14:anchorId="5CE991D7" wp14:editId="3DBA99AD">
            <wp:extent cx="5731510" cy="244284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442845"/>
                    </a:xfrm>
                    <a:prstGeom prst="rect">
                      <a:avLst/>
                    </a:prstGeom>
                    <a:noFill/>
                    <a:ln>
                      <a:noFill/>
                    </a:ln>
                  </pic:spPr>
                </pic:pic>
              </a:graphicData>
            </a:graphic>
          </wp:inline>
        </w:drawing>
      </w:r>
    </w:p>
    <w:p w14:paraId="641DFC42" w14:textId="5436648B" w:rsidR="000A13F5" w:rsidRPr="00235B87" w:rsidRDefault="00235B87" w:rsidP="00235B87">
      <w:pPr>
        <w:autoSpaceDE w:val="0"/>
        <w:autoSpaceDN w:val="0"/>
        <w:adjustRightInd w:val="0"/>
        <w:spacing w:after="0" w:line="240" w:lineRule="auto"/>
        <w:rPr>
          <w:rFonts w:ascii="OpenSans-ExtraBold" w:hAnsi="OpenSans-ExtraBold" w:cs="OpenSans-ExtraBold"/>
          <w:b/>
          <w:bCs/>
          <w:color w:val="FFFFFF"/>
          <w:sz w:val="72"/>
          <w:szCs w:val="72"/>
        </w:rPr>
      </w:pPr>
      <w:r>
        <w:rPr>
          <w:rFonts w:ascii="OpenSans-ExtraBold" w:hAnsi="OpenSans-ExtraBold" w:cs="OpenSans-ExtraBold"/>
          <w:b/>
          <w:bCs/>
          <w:color w:val="FFFFFF"/>
          <w:sz w:val="72"/>
          <w:szCs w:val="72"/>
        </w:rPr>
        <w:t>Headings are 36</w:t>
      </w:r>
    </w:p>
    <w:p w14:paraId="733F8B00" w14:textId="67C472B0" w:rsidR="00235B87" w:rsidRDefault="00235B87">
      <w:pPr>
        <w:rPr>
          <w:b/>
          <w:bCs/>
        </w:rPr>
      </w:pPr>
    </w:p>
    <w:p w14:paraId="47510447" w14:textId="35B38A4C" w:rsidR="000A13F5" w:rsidRDefault="00A66CEA" w:rsidP="000A13F5">
      <w:pPr>
        <w:rPr>
          <w:rFonts w:ascii="Open Sans Semibold" w:hAnsi="Open Sans Semibold" w:cs="Open Sans Semibold"/>
          <w:b/>
          <w:bCs/>
          <w:color w:val="003968"/>
          <w:sz w:val="48"/>
          <w:szCs w:val="48"/>
        </w:rPr>
      </w:pPr>
      <w:r>
        <w:rPr>
          <w:rFonts w:ascii="Open Sans Semibold" w:hAnsi="Open Sans Semibold" w:cs="Open Sans Semibold"/>
          <w:b/>
          <w:bCs/>
          <w:color w:val="003968"/>
          <w:sz w:val="48"/>
          <w:szCs w:val="48"/>
        </w:rPr>
        <w:t>E</w:t>
      </w:r>
      <w:r w:rsidR="000A13F5" w:rsidRPr="00D6384E">
        <w:rPr>
          <w:rFonts w:ascii="Open Sans Semibold" w:hAnsi="Open Sans Semibold" w:cs="Open Sans Semibold"/>
          <w:b/>
          <w:bCs/>
          <w:color w:val="003968"/>
          <w:sz w:val="48"/>
          <w:szCs w:val="48"/>
        </w:rPr>
        <w:t xml:space="preserve">xperiences of UK hospital care for multiple long-term conditions: scoping review protocol </w:t>
      </w:r>
    </w:p>
    <w:p w14:paraId="0DC0EF86" w14:textId="3DB1AA71" w:rsidR="00545507" w:rsidRDefault="00545507" w:rsidP="000A13F5">
      <w:pPr>
        <w:rPr>
          <w:rFonts w:ascii="Open Sans Semibold" w:hAnsi="Open Sans Semibold" w:cs="Open Sans Semibold"/>
          <w:b/>
          <w:bCs/>
          <w:color w:val="003968"/>
          <w:sz w:val="48"/>
          <w:szCs w:val="48"/>
        </w:rPr>
      </w:pPr>
    </w:p>
    <w:p w14:paraId="77C4FE41" w14:textId="77777777" w:rsidR="00B43CDC" w:rsidRDefault="00B43CDC" w:rsidP="00B43CDC">
      <w:pPr>
        <w:jc w:val="right"/>
        <w:rPr>
          <w:rFonts w:ascii="Open Sans" w:hAnsi="Open Sans" w:cs="Open Sans"/>
          <w:color w:val="003968"/>
          <w:sz w:val="24"/>
          <w:szCs w:val="24"/>
        </w:rPr>
      </w:pPr>
    </w:p>
    <w:p w14:paraId="4C18F85F" w14:textId="77777777" w:rsidR="00B43CDC" w:rsidRDefault="00B43CDC" w:rsidP="00B43CDC">
      <w:pPr>
        <w:jc w:val="right"/>
        <w:rPr>
          <w:rFonts w:ascii="Open Sans" w:hAnsi="Open Sans" w:cs="Open Sans"/>
          <w:color w:val="003968"/>
          <w:sz w:val="24"/>
          <w:szCs w:val="24"/>
        </w:rPr>
      </w:pPr>
    </w:p>
    <w:p w14:paraId="30861D41" w14:textId="77777777" w:rsidR="00B43CDC" w:rsidRDefault="00B43CDC" w:rsidP="00B43CDC">
      <w:pPr>
        <w:jc w:val="right"/>
        <w:rPr>
          <w:rFonts w:ascii="Open Sans" w:hAnsi="Open Sans" w:cs="Open Sans"/>
          <w:color w:val="003968"/>
          <w:sz w:val="24"/>
          <w:szCs w:val="24"/>
        </w:rPr>
      </w:pPr>
    </w:p>
    <w:p w14:paraId="0CEB8E62" w14:textId="77777777" w:rsidR="00B43CDC" w:rsidRDefault="00B43CDC" w:rsidP="00B43CDC">
      <w:pPr>
        <w:jc w:val="right"/>
        <w:rPr>
          <w:rFonts w:ascii="Open Sans" w:hAnsi="Open Sans" w:cs="Open Sans"/>
          <w:color w:val="003968"/>
          <w:sz w:val="24"/>
          <w:szCs w:val="24"/>
        </w:rPr>
      </w:pPr>
    </w:p>
    <w:p w14:paraId="063AA663" w14:textId="77777777" w:rsidR="00B43CDC" w:rsidRDefault="00B43CDC" w:rsidP="00B43CDC">
      <w:pPr>
        <w:jc w:val="right"/>
        <w:rPr>
          <w:rFonts w:ascii="Open Sans" w:hAnsi="Open Sans" w:cs="Open Sans"/>
          <w:color w:val="003968"/>
          <w:sz w:val="24"/>
          <w:szCs w:val="24"/>
        </w:rPr>
      </w:pPr>
    </w:p>
    <w:p w14:paraId="0DA7995D" w14:textId="77777777" w:rsidR="00B43CDC" w:rsidRDefault="00B43CDC" w:rsidP="001F63C3">
      <w:pPr>
        <w:rPr>
          <w:rFonts w:ascii="Open Sans" w:hAnsi="Open Sans" w:cs="Open Sans"/>
          <w:color w:val="003968"/>
          <w:sz w:val="24"/>
          <w:szCs w:val="24"/>
        </w:rPr>
      </w:pPr>
    </w:p>
    <w:p w14:paraId="63E484D2" w14:textId="5562E935" w:rsidR="00545507" w:rsidRPr="00B43CDC" w:rsidRDefault="00545507" w:rsidP="00B43CDC">
      <w:pPr>
        <w:jc w:val="right"/>
        <w:rPr>
          <w:rFonts w:ascii="Open Sans" w:hAnsi="Open Sans" w:cs="Open Sans"/>
          <w:color w:val="003968"/>
          <w:sz w:val="24"/>
          <w:szCs w:val="24"/>
        </w:rPr>
      </w:pPr>
      <w:r w:rsidRPr="00B43CDC">
        <w:rPr>
          <w:rFonts w:ascii="Open Sans" w:hAnsi="Open Sans" w:cs="Open Sans"/>
          <w:color w:val="003968"/>
          <w:sz w:val="24"/>
          <w:szCs w:val="24"/>
        </w:rPr>
        <w:t>Sue Bellass</w:t>
      </w:r>
      <w:r w:rsidR="005435EF">
        <w:rPr>
          <w:rFonts w:ascii="Open Sans" w:hAnsi="Open Sans" w:cs="Open Sans"/>
          <w:color w:val="003968"/>
          <w:sz w:val="24"/>
          <w:szCs w:val="24"/>
        </w:rPr>
        <w:t>, Rachel Cooper, T</w:t>
      </w:r>
      <w:r w:rsidR="000D708B">
        <w:rPr>
          <w:rFonts w:ascii="Open Sans" w:hAnsi="Open Sans" w:cs="Open Sans"/>
          <w:color w:val="003968"/>
          <w:sz w:val="24"/>
          <w:szCs w:val="24"/>
        </w:rPr>
        <w:t>om</w:t>
      </w:r>
      <w:r w:rsidR="005435EF">
        <w:rPr>
          <w:rFonts w:ascii="Open Sans" w:hAnsi="Open Sans" w:cs="Open Sans"/>
          <w:color w:val="003968"/>
          <w:sz w:val="24"/>
          <w:szCs w:val="24"/>
        </w:rPr>
        <w:t xml:space="preserve"> Scharf</w:t>
      </w:r>
      <w:r w:rsidRPr="00B43CDC">
        <w:rPr>
          <w:rFonts w:ascii="Open Sans" w:hAnsi="Open Sans" w:cs="Open Sans"/>
          <w:color w:val="003968"/>
          <w:sz w:val="24"/>
          <w:szCs w:val="24"/>
        </w:rPr>
        <w:t xml:space="preserve"> </w:t>
      </w:r>
      <w:r w:rsidR="0001620E">
        <w:rPr>
          <w:rFonts w:ascii="Open Sans" w:hAnsi="Open Sans" w:cs="Open Sans"/>
          <w:color w:val="003968"/>
          <w:sz w:val="24"/>
          <w:szCs w:val="24"/>
        </w:rPr>
        <w:t>2</w:t>
      </w:r>
      <w:r w:rsidR="004E4A18">
        <w:rPr>
          <w:rFonts w:ascii="Open Sans" w:hAnsi="Open Sans" w:cs="Open Sans"/>
          <w:color w:val="003968"/>
          <w:sz w:val="24"/>
          <w:szCs w:val="24"/>
        </w:rPr>
        <w:t>9</w:t>
      </w:r>
      <w:r w:rsidR="00B43CDC" w:rsidRPr="00B43CDC">
        <w:rPr>
          <w:rFonts w:ascii="Open Sans" w:hAnsi="Open Sans" w:cs="Open Sans"/>
          <w:color w:val="003968"/>
          <w:sz w:val="24"/>
          <w:szCs w:val="24"/>
        </w:rPr>
        <w:t>.0</w:t>
      </w:r>
      <w:r w:rsidR="004E4A18">
        <w:rPr>
          <w:rFonts w:ascii="Open Sans" w:hAnsi="Open Sans" w:cs="Open Sans"/>
          <w:color w:val="003968"/>
          <w:sz w:val="24"/>
          <w:szCs w:val="24"/>
        </w:rPr>
        <w:t>7</w:t>
      </w:r>
      <w:r w:rsidR="00B43CDC" w:rsidRPr="00B43CDC">
        <w:rPr>
          <w:rFonts w:ascii="Open Sans" w:hAnsi="Open Sans" w:cs="Open Sans"/>
          <w:color w:val="003968"/>
          <w:sz w:val="24"/>
          <w:szCs w:val="24"/>
        </w:rPr>
        <w:t>.2022</w:t>
      </w:r>
    </w:p>
    <w:p w14:paraId="25425BC2" w14:textId="77777777" w:rsidR="00A66CEA" w:rsidRDefault="00A66CEA" w:rsidP="006647A8">
      <w:pPr>
        <w:rPr>
          <w:b/>
          <w:bCs/>
          <w:sz w:val="28"/>
          <w:szCs w:val="28"/>
        </w:rPr>
      </w:pPr>
    </w:p>
    <w:p w14:paraId="4EB57846" w14:textId="6ED18850" w:rsidR="006647A8" w:rsidRPr="006647A8" w:rsidRDefault="006647A8" w:rsidP="006647A8">
      <w:pPr>
        <w:rPr>
          <w:rFonts w:ascii="Open Sans Semibold" w:hAnsi="Open Sans Semibold" w:cs="Open Sans Semibold"/>
          <w:b/>
          <w:bCs/>
          <w:color w:val="003968"/>
          <w:sz w:val="48"/>
          <w:szCs w:val="48"/>
        </w:rPr>
      </w:pPr>
      <w:r w:rsidRPr="006647A8">
        <w:rPr>
          <w:b/>
          <w:bCs/>
          <w:sz w:val="28"/>
          <w:szCs w:val="28"/>
        </w:rPr>
        <w:lastRenderedPageBreak/>
        <w:t>Title</w:t>
      </w:r>
      <w:r>
        <w:rPr>
          <w:b/>
          <w:bCs/>
          <w:sz w:val="28"/>
          <w:szCs w:val="28"/>
        </w:rPr>
        <w:t>:</w:t>
      </w:r>
      <w:r w:rsidRPr="006647A8">
        <w:rPr>
          <w:b/>
          <w:bCs/>
          <w:sz w:val="32"/>
          <w:szCs w:val="32"/>
        </w:rPr>
        <w:t xml:space="preserve"> </w:t>
      </w:r>
      <w:r w:rsidR="00A66CEA">
        <w:rPr>
          <w:rFonts w:cs="Open Sans Semibold"/>
          <w:sz w:val="28"/>
          <w:szCs w:val="28"/>
        </w:rPr>
        <w:t>Experiences of UK hospital care for multiple long-term conditions:</w:t>
      </w:r>
      <w:r w:rsidRPr="0073089E">
        <w:rPr>
          <w:rFonts w:cs="Open Sans Semibold"/>
          <w:sz w:val="28"/>
          <w:szCs w:val="28"/>
        </w:rPr>
        <w:t xml:space="preserve"> scoping review protocol</w:t>
      </w:r>
      <w:r w:rsidRPr="0073089E">
        <w:rPr>
          <w:rFonts w:ascii="Open Sans Semibold" w:hAnsi="Open Sans Semibold" w:cs="Open Sans Semibold"/>
          <w:sz w:val="28"/>
          <w:szCs w:val="28"/>
        </w:rPr>
        <w:t xml:space="preserve"> </w:t>
      </w:r>
    </w:p>
    <w:p w14:paraId="4B1FCC58" w14:textId="77777777" w:rsidR="006E7BA0" w:rsidRDefault="005D6277" w:rsidP="005D6277">
      <w:pPr>
        <w:rPr>
          <w:b/>
          <w:bCs/>
        </w:rPr>
      </w:pPr>
      <w:r>
        <w:rPr>
          <w:b/>
          <w:bCs/>
        </w:rPr>
        <w:t xml:space="preserve">Review team </w:t>
      </w:r>
    </w:p>
    <w:p w14:paraId="59985613" w14:textId="3D831339" w:rsidR="005D6277" w:rsidRDefault="005D6277" w:rsidP="005D6277">
      <w:r>
        <w:t xml:space="preserve">Dr Sue Bellass, </w:t>
      </w:r>
      <w:r w:rsidR="00A908B4">
        <w:t>Linda Errington</w:t>
      </w:r>
      <w:r w:rsidR="00AC0211">
        <w:t xml:space="preserve">, </w:t>
      </w:r>
      <w:r>
        <w:t xml:space="preserve">Prof Rachel Cooper, Prof Tom Scharf, </w:t>
      </w:r>
      <w:r w:rsidR="004E4A18">
        <w:t>Dr Adam Runacres, Dr Kelly Bowden Davies, Dr Jodi Ventre</w:t>
      </w:r>
      <w:r w:rsidR="00CB7859">
        <w:t>,</w:t>
      </w:r>
      <w:r w:rsidR="004E4A18">
        <w:t xml:space="preserve"> </w:t>
      </w:r>
      <w:r w:rsidR="00A908B4">
        <w:t xml:space="preserve">Prof Miles Witham, Prof Sian Robinson, </w:t>
      </w:r>
      <w:r>
        <w:t>Prof Avan Sayer</w:t>
      </w:r>
      <w:r w:rsidR="005D1A10">
        <w:t>. Posthumous recognition: Dr Richard Dodds</w:t>
      </w:r>
    </w:p>
    <w:p w14:paraId="4AD8FC07" w14:textId="77777777" w:rsidR="001D18EB" w:rsidRPr="00F009E1" w:rsidRDefault="001D18EB" w:rsidP="005779FC">
      <w:pPr>
        <w:pStyle w:val="Header"/>
        <w:rPr>
          <w:b/>
          <w:bCs/>
        </w:rPr>
      </w:pPr>
      <w:r w:rsidRPr="00F009E1">
        <w:rPr>
          <w:b/>
          <w:bCs/>
        </w:rPr>
        <w:t>Timeline</w:t>
      </w:r>
    </w:p>
    <w:p w14:paraId="17F270AB" w14:textId="317F844A" w:rsidR="001D18EB" w:rsidRPr="001D18EB" w:rsidRDefault="001D18EB" w:rsidP="00F009E1">
      <w:pPr>
        <w:spacing w:before="240"/>
      </w:pPr>
      <w:r>
        <w:t xml:space="preserve">Mar 2022 – </w:t>
      </w:r>
      <w:r w:rsidR="005F4B27">
        <w:t>Dec 2022</w:t>
      </w:r>
    </w:p>
    <w:p w14:paraId="5C6934D4" w14:textId="77777777" w:rsidR="006E7BA0" w:rsidRDefault="00393EC0">
      <w:pPr>
        <w:rPr>
          <w:b/>
          <w:bCs/>
        </w:rPr>
      </w:pPr>
      <w:r>
        <w:rPr>
          <w:b/>
          <w:bCs/>
        </w:rPr>
        <w:t>Aim</w:t>
      </w:r>
    </w:p>
    <w:p w14:paraId="756EDA10" w14:textId="165F1AD4" w:rsidR="0098069B" w:rsidRPr="00393EC0" w:rsidRDefault="00393EC0">
      <w:r>
        <w:t xml:space="preserve">The aim of this scoping review is to </w:t>
      </w:r>
      <w:r w:rsidR="00FB112B">
        <w:t xml:space="preserve">identify and synthesise </w:t>
      </w:r>
      <w:r w:rsidR="00983375">
        <w:t xml:space="preserve">qualitative evidence on the experiences of </w:t>
      </w:r>
      <w:r w:rsidR="00500AC1">
        <w:t xml:space="preserve">hospital care for people </w:t>
      </w:r>
      <w:r w:rsidR="00823192">
        <w:t xml:space="preserve">living </w:t>
      </w:r>
      <w:r w:rsidR="00500AC1">
        <w:t>with multiple long-term conditions. This evidence may be from the perspectives of patients, family members or friends</w:t>
      </w:r>
      <w:r w:rsidR="00D83CAF">
        <w:t xml:space="preserve"> who provide support</w:t>
      </w:r>
      <w:r w:rsidR="00500AC1">
        <w:t xml:space="preserve">, or </w:t>
      </w:r>
      <w:r w:rsidR="00A66CEA">
        <w:t>p</w:t>
      </w:r>
      <w:r w:rsidR="00500AC1">
        <w:t xml:space="preserve">rofessionals involved in care delivery. </w:t>
      </w:r>
      <w:r w:rsidR="00823192">
        <w:t xml:space="preserve">Scoping this </w:t>
      </w:r>
      <w:r w:rsidR="00C65C84">
        <w:t>literature will identify key concepts and gaps in the evidence base which will inform empirical qualitative studies</w:t>
      </w:r>
      <w:r w:rsidR="00083B6D">
        <w:t xml:space="preserve"> to be undertaken as part of ADMISSION work packages 3 and 4</w:t>
      </w:r>
      <w:r w:rsidR="004C57EC">
        <w:t>.</w:t>
      </w:r>
      <w:r w:rsidR="00C65C84">
        <w:t xml:space="preserve"> </w:t>
      </w:r>
    </w:p>
    <w:p w14:paraId="3BE20E46" w14:textId="2F81AB10" w:rsidR="0098069B" w:rsidRDefault="006E7BA0">
      <w:pPr>
        <w:rPr>
          <w:b/>
          <w:bCs/>
        </w:rPr>
      </w:pPr>
      <w:r w:rsidRPr="006E7BA0">
        <w:rPr>
          <w:b/>
          <w:bCs/>
        </w:rPr>
        <w:t>Approach</w:t>
      </w:r>
    </w:p>
    <w:p w14:paraId="72D65F59" w14:textId="6829A38F" w:rsidR="006E7BA0" w:rsidRDefault="006E7BA0" w:rsidP="006E7BA0">
      <w:r>
        <w:t xml:space="preserve">The scoping review framework devised by Arksey and O’Malley (2005) will be used to structure this review. The five </w:t>
      </w:r>
      <w:r w:rsidR="0074525C">
        <w:t xml:space="preserve">core </w:t>
      </w:r>
      <w:r>
        <w:t>elements in the framework are as follows:</w:t>
      </w:r>
    </w:p>
    <w:p w14:paraId="2514C8E7" w14:textId="77777777" w:rsidR="006E7BA0" w:rsidRPr="001942AD" w:rsidRDefault="006E7BA0" w:rsidP="006E7BA0">
      <w:pPr>
        <w:pStyle w:val="NormalWeb"/>
        <w:spacing w:before="0" w:beforeAutospacing="0" w:after="0" w:afterAutospacing="0"/>
        <w:rPr>
          <w:rFonts w:asciiTheme="minorHAnsi" w:hAnsiTheme="minorHAnsi" w:cstheme="minorHAnsi"/>
          <w:color w:val="333333"/>
          <w:sz w:val="22"/>
          <w:szCs w:val="22"/>
        </w:rPr>
      </w:pPr>
      <w:r w:rsidRPr="001942AD">
        <w:rPr>
          <w:rFonts w:asciiTheme="minorHAnsi" w:hAnsiTheme="minorHAnsi" w:cstheme="minorHAnsi"/>
          <w:color w:val="333333"/>
          <w:sz w:val="22"/>
          <w:szCs w:val="22"/>
        </w:rPr>
        <w:t>1</w:t>
      </w:r>
      <w:r>
        <w:rPr>
          <w:rFonts w:asciiTheme="minorHAnsi" w:hAnsiTheme="minorHAnsi" w:cstheme="minorHAnsi"/>
          <w:color w:val="333333"/>
          <w:sz w:val="22"/>
          <w:szCs w:val="22"/>
        </w:rPr>
        <w:t>.</w:t>
      </w:r>
      <w:r w:rsidRPr="001942AD">
        <w:rPr>
          <w:rFonts w:asciiTheme="minorHAnsi" w:hAnsiTheme="minorHAnsi" w:cstheme="minorHAnsi"/>
          <w:color w:val="333333"/>
          <w:sz w:val="22"/>
          <w:szCs w:val="22"/>
        </w:rPr>
        <w:t> </w:t>
      </w:r>
      <w:r>
        <w:rPr>
          <w:rFonts w:asciiTheme="minorHAnsi" w:hAnsiTheme="minorHAnsi" w:cstheme="minorHAnsi"/>
          <w:color w:val="333333"/>
          <w:sz w:val="22"/>
          <w:szCs w:val="22"/>
        </w:rPr>
        <w:t>I</w:t>
      </w:r>
      <w:r w:rsidRPr="001942AD">
        <w:rPr>
          <w:rFonts w:asciiTheme="minorHAnsi" w:hAnsiTheme="minorHAnsi" w:cstheme="minorHAnsi"/>
          <w:color w:val="333333"/>
          <w:sz w:val="22"/>
          <w:szCs w:val="22"/>
        </w:rPr>
        <w:t>dentifying the research question</w:t>
      </w:r>
    </w:p>
    <w:p w14:paraId="296C0B3A" w14:textId="77777777" w:rsidR="006E7BA0" w:rsidRPr="001942AD" w:rsidRDefault="006E7BA0" w:rsidP="006E7BA0">
      <w:pPr>
        <w:pStyle w:val="NormalWeb"/>
        <w:spacing w:before="0" w:beforeAutospacing="0" w:after="0" w:afterAutospacing="0"/>
        <w:rPr>
          <w:rFonts w:asciiTheme="minorHAnsi" w:hAnsiTheme="minorHAnsi" w:cstheme="minorHAnsi"/>
          <w:color w:val="333333"/>
          <w:sz w:val="22"/>
          <w:szCs w:val="22"/>
        </w:rPr>
      </w:pPr>
      <w:r w:rsidRPr="001942AD">
        <w:rPr>
          <w:rFonts w:asciiTheme="minorHAnsi" w:hAnsiTheme="minorHAnsi" w:cstheme="minorHAnsi"/>
          <w:color w:val="333333"/>
          <w:sz w:val="22"/>
          <w:szCs w:val="22"/>
        </w:rPr>
        <w:t>2</w:t>
      </w:r>
      <w:r>
        <w:rPr>
          <w:rFonts w:asciiTheme="minorHAnsi" w:hAnsiTheme="minorHAnsi" w:cstheme="minorHAnsi"/>
          <w:color w:val="333333"/>
          <w:sz w:val="22"/>
          <w:szCs w:val="22"/>
        </w:rPr>
        <w:t>.</w:t>
      </w:r>
      <w:r w:rsidRPr="001942AD">
        <w:rPr>
          <w:rFonts w:asciiTheme="minorHAnsi" w:hAnsiTheme="minorHAnsi" w:cstheme="minorHAnsi"/>
          <w:color w:val="333333"/>
          <w:sz w:val="22"/>
          <w:szCs w:val="22"/>
        </w:rPr>
        <w:t> </w:t>
      </w:r>
      <w:r>
        <w:rPr>
          <w:rFonts w:asciiTheme="minorHAnsi" w:hAnsiTheme="minorHAnsi" w:cstheme="minorHAnsi"/>
          <w:color w:val="333333"/>
          <w:sz w:val="22"/>
          <w:szCs w:val="22"/>
        </w:rPr>
        <w:t>I</w:t>
      </w:r>
      <w:r w:rsidRPr="001942AD">
        <w:rPr>
          <w:rFonts w:asciiTheme="minorHAnsi" w:hAnsiTheme="minorHAnsi" w:cstheme="minorHAnsi"/>
          <w:color w:val="333333"/>
          <w:sz w:val="22"/>
          <w:szCs w:val="22"/>
        </w:rPr>
        <w:t>dentifying relevant studies</w:t>
      </w:r>
    </w:p>
    <w:p w14:paraId="30F78A96" w14:textId="77777777" w:rsidR="006E7BA0" w:rsidRPr="001942AD" w:rsidRDefault="006E7BA0" w:rsidP="006E7BA0">
      <w:pPr>
        <w:pStyle w:val="NormalWeb"/>
        <w:spacing w:before="0" w:beforeAutospacing="0" w:after="0" w:afterAutospacing="0"/>
        <w:rPr>
          <w:rFonts w:asciiTheme="minorHAnsi" w:hAnsiTheme="minorHAnsi" w:cstheme="minorHAnsi"/>
          <w:color w:val="333333"/>
          <w:sz w:val="22"/>
          <w:szCs w:val="22"/>
        </w:rPr>
      </w:pPr>
      <w:r w:rsidRPr="001942AD">
        <w:rPr>
          <w:rFonts w:asciiTheme="minorHAnsi" w:hAnsiTheme="minorHAnsi" w:cstheme="minorHAnsi"/>
          <w:color w:val="333333"/>
          <w:sz w:val="22"/>
          <w:szCs w:val="22"/>
        </w:rPr>
        <w:t>3</w:t>
      </w:r>
      <w:r>
        <w:rPr>
          <w:rFonts w:asciiTheme="minorHAnsi" w:hAnsiTheme="minorHAnsi" w:cstheme="minorHAnsi"/>
          <w:color w:val="333333"/>
          <w:sz w:val="22"/>
          <w:szCs w:val="22"/>
        </w:rPr>
        <w:t>.</w:t>
      </w:r>
      <w:r w:rsidRPr="001942AD">
        <w:rPr>
          <w:rFonts w:asciiTheme="minorHAnsi" w:hAnsiTheme="minorHAnsi" w:cstheme="minorHAnsi"/>
          <w:color w:val="333333"/>
          <w:sz w:val="22"/>
          <w:szCs w:val="22"/>
        </w:rPr>
        <w:t> </w:t>
      </w:r>
      <w:r>
        <w:rPr>
          <w:rFonts w:asciiTheme="minorHAnsi" w:hAnsiTheme="minorHAnsi" w:cstheme="minorHAnsi"/>
          <w:color w:val="333333"/>
          <w:sz w:val="22"/>
          <w:szCs w:val="22"/>
        </w:rPr>
        <w:t>S</w:t>
      </w:r>
      <w:r w:rsidRPr="001942AD">
        <w:rPr>
          <w:rFonts w:asciiTheme="minorHAnsi" w:hAnsiTheme="minorHAnsi" w:cstheme="minorHAnsi"/>
          <w:color w:val="333333"/>
          <w:sz w:val="22"/>
          <w:szCs w:val="22"/>
        </w:rPr>
        <w:t>tudy selection</w:t>
      </w:r>
    </w:p>
    <w:p w14:paraId="238C6028" w14:textId="77777777" w:rsidR="006E7BA0" w:rsidRPr="001942AD" w:rsidRDefault="006E7BA0" w:rsidP="006E7BA0">
      <w:pPr>
        <w:pStyle w:val="NormalWeb"/>
        <w:spacing w:before="0" w:beforeAutospacing="0" w:after="0" w:afterAutospacing="0"/>
        <w:rPr>
          <w:rFonts w:asciiTheme="minorHAnsi" w:hAnsiTheme="minorHAnsi" w:cstheme="minorHAnsi"/>
          <w:color w:val="333333"/>
          <w:sz w:val="22"/>
          <w:szCs w:val="22"/>
        </w:rPr>
      </w:pPr>
      <w:r w:rsidRPr="001942AD">
        <w:rPr>
          <w:rFonts w:asciiTheme="minorHAnsi" w:hAnsiTheme="minorHAnsi" w:cstheme="minorHAnsi"/>
          <w:color w:val="333333"/>
          <w:sz w:val="22"/>
          <w:szCs w:val="22"/>
        </w:rPr>
        <w:t>4</w:t>
      </w:r>
      <w:r>
        <w:rPr>
          <w:rFonts w:asciiTheme="minorHAnsi" w:hAnsiTheme="minorHAnsi" w:cstheme="minorHAnsi"/>
          <w:color w:val="333333"/>
          <w:sz w:val="22"/>
          <w:szCs w:val="22"/>
        </w:rPr>
        <w:t>.</w:t>
      </w:r>
      <w:r w:rsidRPr="001942AD">
        <w:rPr>
          <w:rFonts w:asciiTheme="minorHAnsi" w:hAnsiTheme="minorHAnsi" w:cstheme="minorHAnsi"/>
          <w:color w:val="333333"/>
          <w:sz w:val="22"/>
          <w:szCs w:val="22"/>
        </w:rPr>
        <w:t> </w:t>
      </w:r>
      <w:r>
        <w:rPr>
          <w:rFonts w:asciiTheme="minorHAnsi" w:hAnsiTheme="minorHAnsi" w:cstheme="minorHAnsi"/>
          <w:color w:val="333333"/>
          <w:sz w:val="22"/>
          <w:szCs w:val="22"/>
        </w:rPr>
        <w:t>C</w:t>
      </w:r>
      <w:r w:rsidRPr="001942AD">
        <w:rPr>
          <w:rFonts w:asciiTheme="minorHAnsi" w:hAnsiTheme="minorHAnsi" w:cstheme="minorHAnsi"/>
          <w:color w:val="333333"/>
          <w:sz w:val="22"/>
          <w:szCs w:val="22"/>
        </w:rPr>
        <w:t>harting the data</w:t>
      </w:r>
    </w:p>
    <w:p w14:paraId="5B5192D4" w14:textId="77777777" w:rsidR="006E7BA0" w:rsidRPr="001942AD" w:rsidRDefault="006E7BA0" w:rsidP="006E7BA0">
      <w:pPr>
        <w:pStyle w:val="NormalWeb"/>
        <w:spacing w:before="0" w:beforeAutospacing="0" w:after="0" w:afterAutospacing="0"/>
        <w:rPr>
          <w:rFonts w:asciiTheme="minorHAnsi" w:hAnsiTheme="minorHAnsi" w:cstheme="minorHAnsi"/>
          <w:color w:val="333333"/>
          <w:sz w:val="22"/>
          <w:szCs w:val="22"/>
        </w:rPr>
      </w:pPr>
      <w:r w:rsidRPr="001942AD">
        <w:rPr>
          <w:rFonts w:asciiTheme="minorHAnsi" w:hAnsiTheme="minorHAnsi" w:cstheme="minorHAnsi"/>
          <w:color w:val="333333"/>
          <w:sz w:val="22"/>
          <w:szCs w:val="22"/>
        </w:rPr>
        <w:t>5</w:t>
      </w:r>
      <w:r>
        <w:rPr>
          <w:rFonts w:asciiTheme="minorHAnsi" w:hAnsiTheme="minorHAnsi" w:cstheme="minorHAnsi"/>
          <w:color w:val="333333"/>
          <w:sz w:val="22"/>
          <w:szCs w:val="22"/>
        </w:rPr>
        <w:t>.</w:t>
      </w:r>
      <w:r w:rsidRPr="001942AD">
        <w:rPr>
          <w:rFonts w:asciiTheme="minorHAnsi" w:hAnsiTheme="minorHAnsi" w:cstheme="minorHAnsi"/>
          <w:color w:val="333333"/>
          <w:sz w:val="22"/>
          <w:szCs w:val="22"/>
        </w:rPr>
        <w:t> </w:t>
      </w:r>
      <w:r>
        <w:rPr>
          <w:rFonts w:asciiTheme="minorHAnsi" w:hAnsiTheme="minorHAnsi" w:cstheme="minorHAnsi"/>
          <w:color w:val="333333"/>
          <w:sz w:val="22"/>
          <w:szCs w:val="22"/>
        </w:rPr>
        <w:t>C</w:t>
      </w:r>
      <w:r w:rsidRPr="001942AD">
        <w:rPr>
          <w:rFonts w:asciiTheme="minorHAnsi" w:hAnsiTheme="minorHAnsi" w:cstheme="minorHAnsi"/>
          <w:color w:val="333333"/>
          <w:sz w:val="22"/>
          <w:szCs w:val="22"/>
        </w:rPr>
        <w:t>ollating, summari</w:t>
      </w:r>
      <w:r>
        <w:rPr>
          <w:rFonts w:asciiTheme="minorHAnsi" w:hAnsiTheme="minorHAnsi" w:cstheme="minorHAnsi"/>
          <w:color w:val="333333"/>
          <w:sz w:val="22"/>
          <w:szCs w:val="22"/>
        </w:rPr>
        <w:t>s</w:t>
      </w:r>
      <w:r w:rsidRPr="001942AD">
        <w:rPr>
          <w:rFonts w:asciiTheme="minorHAnsi" w:hAnsiTheme="minorHAnsi" w:cstheme="minorHAnsi"/>
          <w:color w:val="333333"/>
          <w:sz w:val="22"/>
          <w:szCs w:val="22"/>
        </w:rPr>
        <w:t>ing and reporting the results</w:t>
      </w:r>
    </w:p>
    <w:p w14:paraId="637AC6F9" w14:textId="77777777" w:rsidR="006E7BA0" w:rsidRDefault="006E7BA0" w:rsidP="006E7BA0"/>
    <w:p w14:paraId="1C8C4999" w14:textId="3B87CBAD" w:rsidR="006E7BA0" w:rsidRPr="0014673C" w:rsidRDefault="006E7BA0">
      <w:r>
        <w:t xml:space="preserve">Further detail on each stage is presented below. </w:t>
      </w:r>
    </w:p>
    <w:p w14:paraId="55CDF397" w14:textId="6889984D" w:rsidR="0021649F" w:rsidRPr="00FA470C" w:rsidRDefault="0021649F" w:rsidP="0021649F">
      <w:pPr>
        <w:pStyle w:val="ListParagraph"/>
        <w:numPr>
          <w:ilvl w:val="0"/>
          <w:numId w:val="3"/>
        </w:numPr>
        <w:rPr>
          <w:b/>
          <w:bCs/>
        </w:rPr>
      </w:pPr>
      <w:r w:rsidRPr="00FA470C">
        <w:rPr>
          <w:b/>
          <w:bCs/>
        </w:rPr>
        <w:t>Identifying the research question</w:t>
      </w:r>
    </w:p>
    <w:p w14:paraId="67D8DE33" w14:textId="206EACCE" w:rsidR="00946811" w:rsidRPr="00FA470C" w:rsidRDefault="00D54202" w:rsidP="00D54202">
      <w:pPr>
        <w:rPr>
          <w:i/>
          <w:iCs/>
        </w:rPr>
      </w:pPr>
      <w:r w:rsidRPr="00FA470C">
        <w:rPr>
          <w:i/>
          <w:iCs/>
        </w:rPr>
        <w:t>Research question</w:t>
      </w:r>
      <w:r w:rsidR="00DB4AE5" w:rsidRPr="00FA470C">
        <w:rPr>
          <w:i/>
          <w:iCs/>
        </w:rPr>
        <w:t xml:space="preserve"> framework</w:t>
      </w:r>
    </w:p>
    <w:p w14:paraId="40F1A36E" w14:textId="77777777" w:rsidR="00765DD8" w:rsidRDefault="00C764C1" w:rsidP="00D54202">
      <w:r>
        <w:t xml:space="preserve">Concerns about the applicability of the </w:t>
      </w:r>
      <w:r w:rsidR="008F2FF3">
        <w:t xml:space="preserve">concepts </w:t>
      </w:r>
      <w:r w:rsidR="006C59F6">
        <w:t>incorporated within</w:t>
      </w:r>
      <w:r w:rsidR="008F2FF3">
        <w:t xml:space="preserve"> the </w:t>
      </w:r>
      <w:r w:rsidR="00923BB6">
        <w:t xml:space="preserve">PICO </w:t>
      </w:r>
      <w:r w:rsidR="00881FD6">
        <w:t>question</w:t>
      </w:r>
      <w:r w:rsidR="00DA438E">
        <w:t xml:space="preserve"> </w:t>
      </w:r>
      <w:r w:rsidR="00881FD6">
        <w:t xml:space="preserve">framework </w:t>
      </w:r>
      <w:r w:rsidR="00C04474">
        <w:t xml:space="preserve">(Population-Intervention-Comparison-Outcome) </w:t>
      </w:r>
      <w:r w:rsidR="00DA438E">
        <w:t xml:space="preserve">for </w:t>
      </w:r>
      <w:r w:rsidR="00881FD6">
        <w:t xml:space="preserve">the </w:t>
      </w:r>
      <w:r w:rsidR="00DA438E">
        <w:t xml:space="preserve">retrieval of qualitative </w:t>
      </w:r>
      <w:r w:rsidR="00496479">
        <w:t xml:space="preserve">health research </w:t>
      </w:r>
      <w:r w:rsidR="00DA438E">
        <w:t>literature</w:t>
      </w:r>
      <w:r w:rsidR="00496479">
        <w:t xml:space="preserve"> led to the development of </w:t>
      </w:r>
      <w:r w:rsidR="00642075">
        <w:t xml:space="preserve">the </w:t>
      </w:r>
      <w:r w:rsidR="00496479">
        <w:t>SPIDER</w:t>
      </w:r>
      <w:r w:rsidR="00642075">
        <w:t xml:space="preserve"> tool</w:t>
      </w:r>
      <w:r w:rsidR="00496479">
        <w:t xml:space="preserve"> (Sample-Phenomenon of Interest-Design-Evaluation-Research Type) (Cooke et al. 2012)</w:t>
      </w:r>
      <w:r w:rsidR="00C04474">
        <w:t xml:space="preserve">. </w:t>
      </w:r>
      <w:r w:rsidR="008F2FF3">
        <w:t xml:space="preserve">However, scoping reviews require </w:t>
      </w:r>
      <w:r w:rsidR="00790377">
        <w:t xml:space="preserve">relatively </w:t>
      </w:r>
      <w:r w:rsidR="008F2FF3">
        <w:t xml:space="preserve">sensitive search strategies, and </w:t>
      </w:r>
      <w:r w:rsidR="00B0312E">
        <w:t xml:space="preserve">Methley et al. </w:t>
      </w:r>
      <w:r w:rsidR="00C17E42">
        <w:t>(2014)</w:t>
      </w:r>
      <w:r w:rsidR="00EB6B33">
        <w:t>,</w:t>
      </w:r>
      <w:r w:rsidR="00C17E42">
        <w:t xml:space="preserve"> in their comparative study of research question frameworks for qualitative syntheses, </w:t>
      </w:r>
      <w:r w:rsidR="00EB6B33">
        <w:t xml:space="preserve">found that </w:t>
      </w:r>
      <w:r w:rsidR="00DC2853">
        <w:t xml:space="preserve">use of </w:t>
      </w:r>
      <w:r w:rsidR="00290419">
        <w:t xml:space="preserve">SPIDER </w:t>
      </w:r>
      <w:r w:rsidR="00DC2853">
        <w:t>pr</w:t>
      </w:r>
      <w:r w:rsidR="00695674">
        <w:t xml:space="preserve">oduced searches with lower sensitivity </w:t>
      </w:r>
      <w:r w:rsidR="00B83305">
        <w:t>than PICO</w:t>
      </w:r>
      <w:r w:rsidR="00695674">
        <w:t>.</w:t>
      </w:r>
      <w:r w:rsidR="00472022">
        <w:t xml:space="preserve"> </w:t>
      </w:r>
      <w:r w:rsidR="00695674">
        <w:t xml:space="preserve"> </w:t>
      </w:r>
    </w:p>
    <w:p w14:paraId="50E82C95" w14:textId="3A9651F6" w:rsidR="00AE0629" w:rsidRDefault="007B6B42" w:rsidP="00D54202">
      <w:r w:rsidRPr="00D83CAF">
        <w:t>For this review,</w:t>
      </w:r>
      <w:r w:rsidR="00B22223" w:rsidRPr="00D83CAF">
        <w:t xml:space="preserve"> </w:t>
      </w:r>
      <w:r w:rsidR="00CF7529" w:rsidRPr="00D83CAF">
        <w:t xml:space="preserve">the </w:t>
      </w:r>
      <w:proofErr w:type="spellStart"/>
      <w:r w:rsidR="00CF7529" w:rsidRPr="00D83CAF">
        <w:t>PICo</w:t>
      </w:r>
      <w:proofErr w:type="spellEnd"/>
      <w:r w:rsidR="00767AC0" w:rsidRPr="00D83CAF">
        <w:t xml:space="preserve"> framework</w:t>
      </w:r>
      <w:r w:rsidR="00225CB3" w:rsidRPr="00D83CAF">
        <w:t xml:space="preserve"> (Population-Phenomenon of Interest-Context) </w:t>
      </w:r>
      <w:r w:rsidR="00593E5D" w:rsidRPr="00D83CAF">
        <w:t xml:space="preserve">has been selected </w:t>
      </w:r>
      <w:r w:rsidR="00767AC0" w:rsidRPr="00D83CAF">
        <w:t>which</w:t>
      </w:r>
      <w:r w:rsidR="00B65B11" w:rsidRPr="00D83CAF">
        <w:t xml:space="preserve"> is constituted by concepts </w:t>
      </w:r>
      <w:r w:rsidR="00765DD8" w:rsidRPr="00D83CAF">
        <w:t xml:space="preserve">more </w:t>
      </w:r>
      <w:r w:rsidR="00B65B11" w:rsidRPr="00D83CAF">
        <w:t>relevant to qualitative research (Stern et al., 2014)</w:t>
      </w:r>
      <w:r w:rsidR="00FE5D26" w:rsidRPr="00D83CAF">
        <w:t xml:space="preserve">, </w:t>
      </w:r>
      <w:r w:rsidR="003F24AE" w:rsidRPr="00D83CAF">
        <w:t>ye</w:t>
      </w:r>
      <w:r w:rsidR="00FE5D26" w:rsidRPr="00D83CAF">
        <w:t>t</w:t>
      </w:r>
      <w:r w:rsidR="00F66CFF" w:rsidRPr="00D83CAF">
        <w:t>, with fewer criteria than SPIDER, may have greater sensitivity. In</w:t>
      </w:r>
      <w:r w:rsidR="00122910" w:rsidRPr="00D83CAF">
        <w:t>clus</w:t>
      </w:r>
      <w:r w:rsidR="00F66CFF" w:rsidRPr="00D83CAF">
        <w:t>ion of</w:t>
      </w:r>
      <w:r w:rsidR="00122910" w:rsidRPr="00D83CAF">
        <w:t xml:space="preserve"> Study </w:t>
      </w:r>
      <w:r w:rsidR="003620CF" w:rsidRPr="00D83CAF">
        <w:t>T</w:t>
      </w:r>
      <w:r w:rsidR="00122910" w:rsidRPr="00D83CAF">
        <w:t xml:space="preserve">ype </w:t>
      </w:r>
      <w:r w:rsidR="003620CF" w:rsidRPr="00D83CAF">
        <w:t>target</w:t>
      </w:r>
      <w:r w:rsidR="003F24AE" w:rsidRPr="00D83CAF">
        <w:t>s</w:t>
      </w:r>
      <w:r w:rsidR="003620CF" w:rsidRPr="00D83CAF">
        <w:t xml:space="preserve"> literature </w:t>
      </w:r>
      <w:r w:rsidR="001438E5" w:rsidRPr="00D83CAF">
        <w:t>with</w:t>
      </w:r>
      <w:r w:rsidR="003620CF" w:rsidRPr="00D83CAF">
        <w:t xml:space="preserve"> </w:t>
      </w:r>
      <w:r w:rsidR="004B15B0" w:rsidRPr="00D83CAF">
        <w:t xml:space="preserve">empirical </w:t>
      </w:r>
      <w:r w:rsidR="003620CF" w:rsidRPr="00D83CAF">
        <w:t>relevance</w:t>
      </w:r>
      <w:r w:rsidR="002D7FB6" w:rsidRPr="00D83CAF">
        <w:t xml:space="preserve"> to the research question</w:t>
      </w:r>
      <w:r w:rsidR="003620CF" w:rsidRPr="00D83CAF">
        <w:t>.</w:t>
      </w:r>
      <w:r w:rsidR="002D7FB6">
        <w:t xml:space="preserve"> </w:t>
      </w:r>
    </w:p>
    <w:p w14:paraId="21588181" w14:textId="7AEE1E16" w:rsidR="001D18EB" w:rsidRPr="00B0312E" w:rsidRDefault="001D18EB" w:rsidP="00D54202"/>
    <w:p w14:paraId="7367F583" w14:textId="51647F1E" w:rsidR="00AE0629" w:rsidRPr="007041A6" w:rsidRDefault="0036650F" w:rsidP="00D54202">
      <w:pPr>
        <w:rPr>
          <w:b/>
          <w:bCs/>
        </w:rPr>
      </w:pPr>
      <w:r>
        <w:rPr>
          <w:b/>
          <w:bCs/>
        </w:rPr>
        <w:lastRenderedPageBreak/>
        <w:t xml:space="preserve">Table 1: </w:t>
      </w:r>
      <w:proofErr w:type="spellStart"/>
      <w:r w:rsidR="004B22D1">
        <w:rPr>
          <w:b/>
          <w:bCs/>
        </w:rPr>
        <w:t>PICo</w:t>
      </w:r>
      <w:proofErr w:type="spellEnd"/>
      <w:r w:rsidR="004B22D1">
        <w:rPr>
          <w:b/>
          <w:bCs/>
        </w:rPr>
        <w:t xml:space="preserve"> Framework</w:t>
      </w:r>
    </w:p>
    <w:tbl>
      <w:tblPr>
        <w:tblStyle w:val="TableGrid"/>
        <w:tblW w:w="0" w:type="auto"/>
        <w:tblLook w:val="04A0" w:firstRow="1" w:lastRow="0" w:firstColumn="1" w:lastColumn="0" w:noHBand="0" w:noVBand="1"/>
      </w:tblPr>
      <w:tblGrid>
        <w:gridCol w:w="450"/>
        <w:gridCol w:w="2522"/>
        <w:gridCol w:w="6044"/>
      </w:tblGrid>
      <w:tr w:rsidR="00D75E2C" w14:paraId="47E55456" w14:textId="77777777" w:rsidTr="00B47897">
        <w:tc>
          <w:tcPr>
            <w:tcW w:w="450" w:type="dxa"/>
          </w:tcPr>
          <w:p w14:paraId="43092FCF" w14:textId="053E2D85" w:rsidR="00D75E2C" w:rsidRDefault="00D75E2C" w:rsidP="00D54202">
            <w:r>
              <w:t>P</w:t>
            </w:r>
          </w:p>
        </w:tc>
        <w:tc>
          <w:tcPr>
            <w:tcW w:w="2522" w:type="dxa"/>
          </w:tcPr>
          <w:p w14:paraId="0549F634" w14:textId="0EE00414" w:rsidR="00D75E2C" w:rsidRDefault="00D75E2C" w:rsidP="00D54202">
            <w:r>
              <w:t>Population</w:t>
            </w:r>
          </w:p>
        </w:tc>
        <w:tc>
          <w:tcPr>
            <w:tcW w:w="6044" w:type="dxa"/>
          </w:tcPr>
          <w:p w14:paraId="0176DC12" w14:textId="4CC36ABC" w:rsidR="00D75E2C" w:rsidRDefault="00D75E2C" w:rsidP="00D54202">
            <w:r>
              <w:t xml:space="preserve">People with experience of multiple long-term conditions (MLTC; including </w:t>
            </w:r>
            <w:r w:rsidR="004E6ABF">
              <w:t xml:space="preserve">both </w:t>
            </w:r>
            <w:r>
              <w:t xml:space="preserve">physical and mental health conditions) as patients, </w:t>
            </w:r>
            <w:r w:rsidR="00D83CAF">
              <w:t>family members and friends who provide support,</w:t>
            </w:r>
            <w:r w:rsidR="000A5F17">
              <w:t xml:space="preserve"> </w:t>
            </w:r>
            <w:r>
              <w:t>or staff delivering care</w:t>
            </w:r>
          </w:p>
        </w:tc>
      </w:tr>
      <w:tr w:rsidR="00D75E2C" w14:paraId="16FC782E" w14:textId="77777777" w:rsidTr="00B47897">
        <w:tc>
          <w:tcPr>
            <w:tcW w:w="450" w:type="dxa"/>
          </w:tcPr>
          <w:p w14:paraId="32292D8A" w14:textId="3D650415" w:rsidR="00D75E2C" w:rsidRDefault="00D75E2C" w:rsidP="00D54202">
            <w:r>
              <w:t>I</w:t>
            </w:r>
          </w:p>
        </w:tc>
        <w:tc>
          <w:tcPr>
            <w:tcW w:w="2522" w:type="dxa"/>
          </w:tcPr>
          <w:p w14:paraId="43E1511E" w14:textId="5063EB81" w:rsidR="00D75E2C" w:rsidRDefault="00D75E2C" w:rsidP="00D54202">
            <w:r>
              <w:t xml:space="preserve">Phenomenon of </w:t>
            </w:r>
            <w:r w:rsidR="00B22223">
              <w:t>I</w:t>
            </w:r>
            <w:r>
              <w:t>nterest</w:t>
            </w:r>
          </w:p>
        </w:tc>
        <w:tc>
          <w:tcPr>
            <w:tcW w:w="6044" w:type="dxa"/>
          </w:tcPr>
          <w:p w14:paraId="35F1C417" w14:textId="6B3C82BD" w:rsidR="00D75E2C" w:rsidRDefault="00D75E2C" w:rsidP="00D54202">
            <w:r>
              <w:t>Experience</w:t>
            </w:r>
          </w:p>
        </w:tc>
      </w:tr>
      <w:tr w:rsidR="00D75E2C" w14:paraId="2D934708" w14:textId="77777777" w:rsidTr="00B47897">
        <w:tc>
          <w:tcPr>
            <w:tcW w:w="450" w:type="dxa"/>
          </w:tcPr>
          <w:p w14:paraId="5416C6B1" w14:textId="15D59FB5" w:rsidR="00D75E2C" w:rsidRDefault="00D75E2C" w:rsidP="00D54202">
            <w:r>
              <w:t>Co</w:t>
            </w:r>
          </w:p>
        </w:tc>
        <w:tc>
          <w:tcPr>
            <w:tcW w:w="2522" w:type="dxa"/>
          </w:tcPr>
          <w:p w14:paraId="6E9B3DAC" w14:textId="775A08F6" w:rsidR="00D75E2C" w:rsidRDefault="00D75E2C" w:rsidP="00D54202">
            <w:r>
              <w:t>Context</w:t>
            </w:r>
          </w:p>
        </w:tc>
        <w:tc>
          <w:tcPr>
            <w:tcW w:w="6044" w:type="dxa"/>
          </w:tcPr>
          <w:p w14:paraId="5499DBD4" w14:textId="1C00C4F8" w:rsidR="00D75E2C" w:rsidRDefault="00D75E2C" w:rsidP="00D54202">
            <w:r>
              <w:t>NHS secondary care</w:t>
            </w:r>
          </w:p>
        </w:tc>
      </w:tr>
      <w:tr w:rsidR="00D75E2C" w14:paraId="198A7D02" w14:textId="77777777" w:rsidTr="00B47897">
        <w:tc>
          <w:tcPr>
            <w:tcW w:w="450" w:type="dxa"/>
          </w:tcPr>
          <w:p w14:paraId="05AE97D6" w14:textId="3F5C92B5" w:rsidR="00D75E2C" w:rsidRDefault="00D75E2C" w:rsidP="00D54202">
            <w:r>
              <w:t>S</w:t>
            </w:r>
          </w:p>
        </w:tc>
        <w:tc>
          <w:tcPr>
            <w:tcW w:w="2522" w:type="dxa"/>
          </w:tcPr>
          <w:p w14:paraId="0618D0C8" w14:textId="0254AE47" w:rsidR="00D75E2C" w:rsidRDefault="00D75E2C" w:rsidP="00D54202">
            <w:r>
              <w:t>Study type</w:t>
            </w:r>
          </w:p>
        </w:tc>
        <w:tc>
          <w:tcPr>
            <w:tcW w:w="6044" w:type="dxa"/>
          </w:tcPr>
          <w:p w14:paraId="010E3817" w14:textId="6C5F9D6A" w:rsidR="00D75E2C" w:rsidRDefault="00D75E2C" w:rsidP="00D54202">
            <w:r>
              <w:t>Qualitative</w:t>
            </w:r>
          </w:p>
        </w:tc>
      </w:tr>
    </w:tbl>
    <w:p w14:paraId="159ED956" w14:textId="1585DC4D" w:rsidR="00D54202" w:rsidRDefault="00D54202" w:rsidP="00D54202"/>
    <w:p w14:paraId="639DF665" w14:textId="638FB10E" w:rsidR="00D54202" w:rsidRDefault="00FE54A8">
      <w:r w:rsidRPr="001D18EB">
        <w:rPr>
          <w:i/>
          <w:iCs/>
        </w:rPr>
        <w:t>Research question:</w:t>
      </w:r>
      <w:r>
        <w:t xml:space="preserve"> </w:t>
      </w:r>
      <w:r w:rsidR="00DB4AE5">
        <w:t xml:space="preserve">What are the </w:t>
      </w:r>
      <w:r w:rsidR="007654C5">
        <w:t xml:space="preserve">experiences </w:t>
      </w:r>
      <w:r w:rsidR="005E3665">
        <w:t xml:space="preserve">of UK hospital care </w:t>
      </w:r>
      <w:r w:rsidR="00051996">
        <w:t xml:space="preserve">for MLTC </w:t>
      </w:r>
      <w:r w:rsidR="007654C5">
        <w:t xml:space="preserve">of </w:t>
      </w:r>
      <w:r w:rsidR="00B131D5">
        <w:t xml:space="preserve">patients, </w:t>
      </w:r>
      <w:r w:rsidR="00D83CAF">
        <w:t>family members and friends who provide support</w:t>
      </w:r>
      <w:r w:rsidR="00E66DDF">
        <w:t xml:space="preserve"> (informal caregivers)</w:t>
      </w:r>
      <w:r w:rsidR="00D83CAF">
        <w:t xml:space="preserve"> </w:t>
      </w:r>
      <w:r w:rsidR="00B131D5">
        <w:t xml:space="preserve">and care </w:t>
      </w:r>
      <w:r w:rsidR="005E3665">
        <w:t>professionals</w:t>
      </w:r>
      <w:r w:rsidR="00B131D5">
        <w:t>?</w:t>
      </w:r>
    </w:p>
    <w:p w14:paraId="72E426EC" w14:textId="644F4665" w:rsidR="00E251C3" w:rsidRDefault="00E251C3">
      <w:r>
        <w:t>In accordance with the threefold aims of scoping reviews, to identify the nature and range of evidence, the key concepts underpinning the literature and the gaps in the literature, the scoping review questions are as follows:</w:t>
      </w:r>
    </w:p>
    <w:p w14:paraId="25F78802" w14:textId="78286BBC" w:rsidR="00E251C3" w:rsidRPr="00E251C3" w:rsidRDefault="00E251C3">
      <w:pPr>
        <w:rPr>
          <w:i/>
          <w:iCs/>
        </w:rPr>
      </w:pPr>
      <w:r w:rsidRPr="00E251C3">
        <w:rPr>
          <w:i/>
          <w:iCs/>
        </w:rPr>
        <w:t>Scoping review questions:</w:t>
      </w:r>
    </w:p>
    <w:p w14:paraId="32062E3B" w14:textId="77777777" w:rsidR="009C07B9" w:rsidRDefault="009C07B9" w:rsidP="009C07B9">
      <w:pPr>
        <w:pStyle w:val="ListParagraph"/>
        <w:numPr>
          <w:ilvl w:val="0"/>
          <w:numId w:val="6"/>
        </w:numPr>
        <w:spacing w:line="240" w:lineRule="auto"/>
        <w:rPr>
          <w:rFonts w:cstheme="minorHAnsi"/>
          <w:color w:val="333333"/>
        </w:rPr>
      </w:pPr>
      <w:r>
        <w:rPr>
          <w:rFonts w:cstheme="minorHAnsi"/>
          <w:color w:val="333333"/>
        </w:rPr>
        <w:t>What is the nature, range and extent of published qualitative literature exploring hospital care experiences of people living with MLTC, informal caregivers and healthcare professionals?</w:t>
      </w:r>
    </w:p>
    <w:p w14:paraId="32285225" w14:textId="77777777" w:rsidR="009C07B9" w:rsidRDefault="009C07B9" w:rsidP="009C07B9">
      <w:pPr>
        <w:pStyle w:val="ListParagraph"/>
        <w:numPr>
          <w:ilvl w:val="0"/>
          <w:numId w:val="6"/>
        </w:numPr>
        <w:spacing w:line="240" w:lineRule="auto"/>
        <w:rPr>
          <w:rFonts w:cstheme="minorHAnsi"/>
          <w:color w:val="333333"/>
        </w:rPr>
      </w:pPr>
      <w:r>
        <w:rPr>
          <w:rFonts w:cstheme="minorHAnsi"/>
          <w:color w:val="333333"/>
        </w:rPr>
        <w:t>What experiences of hospital care have been reported in the literature?</w:t>
      </w:r>
    </w:p>
    <w:p w14:paraId="41B9FCE3" w14:textId="26D714F5" w:rsidR="00E251C3" w:rsidRPr="009C07B9" w:rsidRDefault="009C07B9" w:rsidP="009C07B9">
      <w:pPr>
        <w:pStyle w:val="ListParagraph"/>
        <w:numPr>
          <w:ilvl w:val="0"/>
          <w:numId w:val="6"/>
        </w:numPr>
        <w:spacing w:line="240" w:lineRule="auto"/>
        <w:rPr>
          <w:rFonts w:cstheme="minorHAnsi"/>
          <w:color w:val="333333"/>
        </w:rPr>
      </w:pPr>
      <w:r>
        <w:rPr>
          <w:rFonts w:cstheme="minorHAnsi"/>
          <w:color w:val="333333"/>
        </w:rPr>
        <w:t>What gaps exist in the knowledge base that might be addressed by future research?</w:t>
      </w:r>
    </w:p>
    <w:p w14:paraId="7C8B773D" w14:textId="77777777" w:rsidR="00D54202" w:rsidRDefault="00D54202"/>
    <w:p w14:paraId="46D809F5" w14:textId="0E052ACC" w:rsidR="00E60DA4" w:rsidRPr="002810AA" w:rsidRDefault="00E60DA4" w:rsidP="0021649F">
      <w:pPr>
        <w:pStyle w:val="ListParagraph"/>
        <w:numPr>
          <w:ilvl w:val="0"/>
          <w:numId w:val="3"/>
        </w:numPr>
        <w:rPr>
          <w:b/>
          <w:bCs/>
        </w:rPr>
      </w:pPr>
      <w:r w:rsidRPr="002810AA">
        <w:rPr>
          <w:b/>
          <w:bCs/>
        </w:rPr>
        <w:t>Identif</w:t>
      </w:r>
      <w:r w:rsidR="00844E91" w:rsidRPr="002810AA">
        <w:rPr>
          <w:b/>
          <w:bCs/>
        </w:rPr>
        <w:t>ying relevant studies</w:t>
      </w:r>
    </w:p>
    <w:p w14:paraId="30ACD048" w14:textId="3D18C63E" w:rsidR="00CE3181" w:rsidRPr="00D83CAF" w:rsidRDefault="004B7B49">
      <w:r w:rsidRPr="00D83CAF">
        <w:t>This review will identify</w:t>
      </w:r>
      <w:r w:rsidR="00D64BEE" w:rsidRPr="00D83CAF">
        <w:t xml:space="preserve"> qualitative</w:t>
      </w:r>
      <w:r w:rsidR="005D4C88" w:rsidRPr="00D83CAF">
        <w:t xml:space="preserve"> research </w:t>
      </w:r>
      <w:r w:rsidR="005D7CBA" w:rsidRPr="00D83CAF">
        <w:t xml:space="preserve">studies </w:t>
      </w:r>
      <w:r w:rsidR="008319A9" w:rsidRPr="00D83CAF">
        <w:t>published in peer-reviewed journals</w:t>
      </w:r>
      <w:r w:rsidR="00D64BEE" w:rsidRPr="00D83CAF">
        <w:t xml:space="preserve"> and </w:t>
      </w:r>
      <w:r w:rsidR="00F0030E" w:rsidRPr="00D83CAF">
        <w:t>grey literature.</w:t>
      </w:r>
      <w:r w:rsidR="007159D7" w:rsidRPr="00D83CAF">
        <w:t xml:space="preserve"> The following databases will be used</w:t>
      </w:r>
      <w:r w:rsidR="00487A36" w:rsidRPr="00D83CAF">
        <w:t xml:space="preserve">: MEDLINE, CINAHL, </w:t>
      </w:r>
      <w:proofErr w:type="spellStart"/>
      <w:r w:rsidR="00487A36" w:rsidRPr="00D83CAF">
        <w:t>PsycInfo</w:t>
      </w:r>
      <w:proofErr w:type="spellEnd"/>
      <w:r w:rsidR="00487A36" w:rsidRPr="00D83CAF">
        <w:t xml:space="preserve">, </w:t>
      </w:r>
      <w:proofErr w:type="spellStart"/>
      <w:r w:rsidR="00903E06">
        <w:t>Proquest</w:t>
      </w:r>
      <w:proofErr w:type="spellEnd"/>
      <w:r w:rsidR="00903E06">
        <w:t xml:space="preserve"> Social Science Premium</w:t>
      </w:r>
      <w:r w:rsidR="00487A36" w:rsidRPr="00D83CAF">
        <w:t xml:space="preserve">, </w:t>
      </w:r>
      <w:r w:rsidR="00903E06">
        <w:t xml:space="preserve">Web of Science, Scopus </w:t>
      </w:r>
      <w:r w:rsidR="000B7430" w:rsidRPr="00D83CAF">
        <w:t xml:space="preserve">and </w:t>
      </w:r>
      <w:r w:rsidR="00903E06">
        <w:t>Embase</w:t>
      </w:r>
      <w:r w:rsidR="000B7430" w:rsidRPr="00D83CAF">
        <w:t>.</w:t>
      </w:r>
      <w:r w:rsidR="008B720E" w:rsidRPr="00D83CAF">
        <w:t xml:space="preserve"> </w:t>
      </w:r>
    </w:p>
    <w:p w14:paraId="01161ABF" w14:textId="1AF95E3F" w:rsidR="00844E91" w:rsidRPr="007C353F" w:rsidRDefault="00CE3181">
      <w:r w:rsidRPr="007C353F">
        <w:t xml:space="preserve">Scoping reviews require a sensitive and systematic searching strategy to identify and map relevant literature, ensuring that key concepts and gaps in the knowledge base can be confidently identified. However, </w:t>
      </w:r>
      <w:r w:rsidR="00E549C8" w:rsidRPr="007C353F">
        <w:t xml:space="preserve">highly </w:t>
      </w:r>
      <w:r w:rsidRPr="007C353F">
        <w:t>sensitive strategies return</w:t>
      </w:r>
      <w:r w:rsidR="00450E68" w:rsidRPr="007C353F">
        <w:t xml:space="preserve"> </w:t>
      </w:r>
      <w:r w:rsidR="00944E23" w:rsidRPr="007C353F">
        <w:t xml:space="preserve">considerable </w:t>
      </w:r>
      <w:r w:rsidR="00E549C8" w:rsidRPr="007C353F">
        <w:t>amounts</w:t>
      </w:r>
      <w:r w:rsidR="00B53FFB" w:rsidRPr="007C353F">
        <w:t xml:space="preserve"> of i</w:t>
      </w:r>
      <w:r w:rsidR="008D17D7">
        <w:t>neligible</w:t>
      </w:r>
      <w:r w:rsidR="00B53FFB" w:rsidRPr="007C353F">
        <w:t xml:space="preserve"> literature. During preliminary </w:t>
      </w:r>
      <w:r w:rsidR="003A6DA5" w:rsidRPr="007C353F">
        <w:t xml:space="preserve">all-text </w:t>
      </w:r>
      <w:r w:rsidR="00B53FFB" w:rsidRPr="007C353F">
        <w:t xml:space="preserve">searches, for instance, </w:t>
      </w:r>
      <w:r w:rsidR="003A6DA5" w:rsidRPr="007C353F">
        <w:t>the search term ‘hospital’ identified author affiliations</w:t>
      </w:r>
      <w:r w:rsidR="00F14D31" w:rsidRPr="007C353F">
        <w:t xml:space="preserve"> on</w:t>
      </w:r>
      <w:r w:rsidR="00944E23" w:rsidRPr="007C353F">
        <w:t xml:space="preserve"> numerous </w:t>
      </w:r>
      <w:r w:rsidR="00475C7B">
        <w:t>ineligible</w:t>
      </w:r>
      <w:r w:rsidR="00475C7B" w:rsidRPr="007C353F">
        <w:t xml:space="preserve"> </w:t>
      </w:r>
      <w:r w:rsidR="00C145FB" w:rsidRPr="007C353F">
        <w:t>paper</w:t>
      </w:r>
      <w:r w:rsidR="005D1DB4" w:rsidRPr="007C353F">
        <w:t>s</w:t>
      </w:r>
      <w:r w:rsidR="00E929B0" w:rsidRPr="007C353F">
        <w:t xml:space="preserve"> </w:t>
      </w:r>
      <w:r w:rsidR="00A04B19">
        <w:t>(</w:t>
      </w:r>
      <w:r w:rsidR="00E929B0" w:rsidRPr="007C353F">
        <w:t xml:space="preserve">in addition to </w:t>
      </w:r>
      <w:r w:rsidR="00944E23" w:rsidRPr="007C353F">
        <w:t>relevant articles</w:t>
      </w:r>
      <w:r w:rsidR="00A04B19">
        <w:t>)</w:t>
      </w:r>
      <w:r w:rsidR="00D30332" w:rsidRPr="007C353F">
        <w:t>.</w:t>
      </w:r>
      <w:r w:rsidR="00B53FFB" w:rsidRPr="007C353F">
        <w:t xml:space="preserve"> </w:t>
      </w:r>
      <w:r w:rsidR="003A6DA5" w:rsidRPr="007C353F">
        <w:t>T</w:t>
      </w:r>
      <w:r w:rsidR="00B53FFB" w:rsidRPr="007C353F">
        <w:t>herefore</w:t>
      </w:r>
      <w:r w:rsidR="003A6DA5" w:rsidRPr="007C353F">
        <w:t>,</w:t>
      </w:r>
      <w:r w:rsidR="00B53FFB" w:rsidRPr="007C353F">
        <w:t xml:space="preserve"> to </w:t>
      </w:r>
      <w:r w:rsidR="00A04B19">
        <w:t xml:space="preserve">increase the specificity of the strategy, </w:t>
      </w:r>
      <w:r w:rsidR="001E2755" w:rsidRPr="00D83CAF">
        <w:t xml:space="preserve">electronic </w:t>
      </w:r>
      <w:r w:rsidR="00B53FFB" w:rsidRPr="00D83CAF">
        <w:t>s</w:t>
      </w:r>
      <w:r w:rsidR="008B720E" w:rsidRPr="00D83CAF">
        <w:t xml:space="preserve">earches will be </w:t>
      </w:r>
      <w:r w:rsidR="00F62BE8" w:rsidRPr="00D83CAF">
        <w:t>restricted to</w:t>
      </w:r>
      <w:r w:rsidR="008B720E" w:rsidRPr="00D83CAF">
        <w:t xml:space="preserve"> title, abstract and keyword fields.</w:t>
      </w:r>
      <w:r w:rsidR="00176A97">
        <w:t xml:space="preserve"> </w:t>
      </w:r>
      <w:r w:rsidR="00C145FB" w:rsidRPr="007C353F">
        <w:t xml:space="preserve">Supplementary searches, detailed below, will be </w:t>
      </w:r>
      <w:r w:rsidR="00E929B0" w:rsidRPr="007C353F">
        <w:t>implemented to</w:t>
      </w:r>
      <w:r w:rsidR="001E2755" w:rsidRPr="007C353F">
        <w:t xml:space="preserve"> </w:t>
      </w:r>
      <w:r w:rsidR="00CD39E7" w:rsidRPr="007C353F">
        <w:t xml:space="preserve">minimise </w:t>
      </w:r>
      <w:r w:rsidR="007C353F">
        <w:t xml:space="preserve">the </w:t>
      </w:r>
      <w:r w:rsidR="007C353F" w:rsidRPr="007C353F">
        <w:t xml:space="preserve">risk of </w:t>
      </w:r>
      <w:r w:rsidR="00D03CD7">
        <w:t>overlooking</w:t>
      </w:r>
      <w:r w:rsidR="007C353F" w:rsidRPr="007C353F">
        <w:t xml:space="preserve"> </w:t>
      </w:r>
      <w:r w:rsidR="008563B6">
        <w:t xml:space="preserve">potentially </w:t>
      </w:r>
      <w:r w:rsidR="007C353F" w:rsidRPr="007C353F">
        <w:t>relevant literature.</w:t>
      </w:r>
      <w:r w:rsidR="00E929B0" w:rsidRPr="007C353F">
        <w:t xml:space="preserve"> </w:t>
      </w:r>
    </w:p>
    <w:p w14:paraId="7F286159" w14:textId="6098E280" w:rsidR="00A97892" w:rsidRDefault="00A97892">
      <w:pPr>
        <w:rPr>
          <w:highlight w:val="lightGray"/>
        </w:rPr>
      </w:pPr>
    </w:p>
    <w:p w14:paraId="64362CD4" w14:textId="7B12B889" w:rsidR="00477254" w:rsidRPr="00D83CAF" w:rsidRDefault="00F8382B">
      <w:pPr>
        <w:rPr>
          <w:b/>
          <w:bCs/>
        </w:rPr>
      </w:pPr>
      <w:r w:rsidRPr="00D83CAF">
        <w:rPr>
          <w:b/>
          <w:bCs/>
        </w:rPr>
        <w:t xml:space="preserve">Table 2: </w:t>
      </w:r>
      <w:r w:rsidR="001368BF">
        <w:rPr>
          <w:b/>
          <w:bCs/>
        </w:rPr>
        <w:t>Sample s</w:t>
      </w:r>
      <w:r w:rsidR="00477254" w:rsidRPr="00D83CAF">
        <w:rPr>
          <w:b/>
          <w:bCs/>
        </w:rPr>
        <w:t>earch string</w:t>
      </w:r>
      <w:r w:rsidR="001368BF">
        <w:rPr>
          <w:b/>
          <w:bCs/>
        </w:rPr>
        <w:t xml:space="preserve"> </w:t>
      </w:r>
      <w:r w:rsidR="0099464B">
        <w:rPr>
          <w:b/>
          <w:bCs/>
        </w:rPr>
        <w:t>(</w:t>
      </w:r>
      <w:r w:rsidR="001368BF">
        <w:rPr>
          <w:b/>
          <w:bCs/>
        </w:rPr>
        <w:t>MEDLINE</w:t>
      </w:r>
      <w:r w:rsidR="0099464B">
        <w:rPr>
          <w:b/>
          <w:bCs/>
        </w:rPr>
        <w:t xml:space="preserve"> via Ovid)</w:t>
      </w:r>
    </w:p>
    <w:p w14:paraId="453FB32F" w14:textId="77777777" w:rsidR="00477254" w:rsidRPr="00D83CAF" w:rsidRDefault="00477254"/>
    <w:tbl>
      <w:tblPr>
        <w:tblStyle w:val="TableGrid"/>
        <w:tblW w:w="0" w:type="auto"/>
        <w:tblLook w:val="04A0" w:firstRow="1" w:lastRow="0" w:firstColumn="1" w:lastColumn="0" w:noHBand="0" w:noVBand="1"/>
      </w:tblPr>
      <w:tblGrid>
        <w:gridCol w:w="1696"/>
        <w:gridCol w:w="5387"/>
        <w:gridCol w:w="1933"/>
      </w:tblGrid>
      <w:tr w:rsidR="00781BC7" w:rsidRPr="00D83CAF" w14:paraId="646AFC59" w14:textId="77777777" w:rsidTr="00F8382B">
        <w:tc>
          <w:tcPr>
            <w:tcW w:w="1696" w:type="dxa"/>
          </w:tcPr>
          <w:p w14:paraId="694D9E67" w14:textId="4A288E7D" w:rsidR="00781BC7" w:rsidRPr="00D83CAF" w:rsidRDefault="00911302">
            <w:pPr>
              <w:rPr>
                <w:b/>
                <w:bCs/>
              </w:rPr>
            </w:pPr>
            <w:r w:rsidRPr="00D83CAF">
              <w:rPr>
                <w:b/>
                <w:bCs/>
              </w:rPr>
              <w:t>Concept</w:t>
            </w:r>
          </w:p>
        </w:tc>
        <w:tc>
          <w:tcPr>
            <w:tcW w:w="5387" w:type="dxa"/>
          </w:tcPr>
          <w:p w14:paraId="61C2CFB3" w14:textId="498D6CB0" w:rsidR="00781BC7" w:rsidRPr="00D83CAF" w:rsidRDefault="00911302">
            <w:pPr>
              <w:rPr>
                <w:b/>
                <w:bCs/>
              </w:rPr>
            </w:pPr>
            <w:r w:rsidRPr="00D83CAF">
              <w:rPr>
                <w:b/>
                <w:bCs/>
              </w:rPr>
              <w:t>Search string</w:t>
            </w:r>
          </w:p>
        </w:tc>
        <w:tc>
          <w:tcPr>
            <w:tcW w:w="1933" w:type="dxa"/>
            <w:shd w:val="clear" w:color="auto" w:fill="auto"/>
          </w:tcPr>
          <w:p w14:paraId="09A6F0A7" w14:textId="286B8A6F" w:rsidR="00781BC7" w:rsidRPr="00D83CAF" w:rsidRDefault="00781BC7">
            <w:pPr>
              <w:rPr>
                <w:b/>
                <w:bCs/>
              </w:rPr>
            </w:pPr>
            <w:r w:rsidRPr="00D83CAF">
              <w:rPr>
                <w:b/>
                <w:bCs/>
              </w:rPr>
              <w:t xml:space="preserve">Adapted </w:t>
            </w:r>
            <w:r w:rsidR="002F6AA9" w:rsidRPr="00D83CAF">
              <w:rPr>
                <w:b/>
                <w:bCs/>
              </w:rPr>
              <w:t>from</w:t>
            </w:r>
          </w:p>
        </w:tc>
      </w:tr>
      <w:tr w:rsidR="00781BC7" w:rsidRPr="00D83CAF" w14:paraId="399EC892" w14:textId="77777777" w:rsidTr="00F8382B">
        <w:tc>
          <w:tcPr>
            <w:tcW w:w="1696" w:type="dxa"/>
          </w:tcPr>
          <w:p w14:paraId="775FDFAF" w14:textId="3E18DF7D" w:rsidR="00781BC7" w:rsidRPr="00D83CAF" w:rsidRDefault="002F6AA9">
            <w:r w:rsidRPr="00D83CAF">
              <w:t>Multimorbidity</w:t>
            </w:r>
          </w:p>
        </w:tc>
        <w:tc>
          <w:tcPr>
            <w:tcW w:w="5387" w:type="dxa"/>
          </w:tcPr>
          <w:p w14:paraId="642230BD"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t xml:space="preserve">exp Comorbidity/ </w:t>
            </w:r>
          </w:p>
          <w:p w14:paraId="0EB4B71A"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t>(</w:t>
            </w:r>
            <w:proofErr w:type="spellStart"/>
            <w:r w:rsidRPr="00713929">
              <w:rPr>
                <w:rFonts w:eastAsia="Arial Unicode MS" w:cstheme="minorHAnsi"/>
                <w:sz w:val="20"/>
                <w:szCs w:val="20"/>
              </w:rPr>
              <w:t>co?morbidit</w:t>
            </w:r>
            <w:proofErr w:type="spellEnd"/>
            <w:r w:rsidRPr="00713929">
              <w:rPr>
                <w:rFonts w:eastAsia="Arial Unicode MS" w:cstheme="minorHAnsi"/>
                <w:sz w:val="20"/>
                <w:szCs w:val="20"/>
              </w:rPr>
              <w:t xml:space="preserve">* or </w:t>
            </w:r>
            <w:proofErr w:type="spellStart"/>
            <w:r w:rsidRPr="00713929">
              <w:rPr>
                <w:rFonts w:eastAsia="Arial Unicode MS" w:cstheme="minorHAnsi"/>
                <w:sz w:val="20"/>
                <w:szCs w:val="20"/>
              </w:rPr>
              <w:t>multi?morbidit</w:t>
            </w:r>
            <w:proofErr w:type="spellEnd"/>
            <w:r w:rsidRPr="00713929">
              <w:rPr>
                <w:rFonts w:eastAsia="Arial Unicode MS" w:cstheme="minorHAnsi"/>
                <w:sz w:val="20"/>
                <w:szCs w:val="20"/>
              </w:rPr>
              <w:t xml:space="preserve">* or multiple LTC* or </w:t>
            </w:r>
            <w:proofErr w:type="spellStart"/>
            <w:r w:rsidRPr="00713929">
              <w:rPr>
                <w:rFonts w:eastAsia="Arial Unicode MS" w:cstheme="minorHAnsi"/>
                <w:sz w:val="20"/>
                <w:szCs w:val="20"/>
              </w:rPr>
              <w:t>poly?morbidit</w:t>
            </w:r>
            <w:proofErr w:type="spellEnd"/>
            <w:r w:rsidRPr="00713929">
              <w:rPr>
                <w:rFonts w:eastAsia="Arial Unicode MS" w:cstheme="minorHAnsi"/>
                <w:sz w:val="20"/>
                <w:szCs w:val="20"/>
              </w:rPr>
              <w:t xml:space="preserve">* or </w:t>
            </w:r>
            <w:proofErr w:type="spellStart"/>
            <w:r w:rsidRPr="00713929">
              <w:rPr>
                <w:rFonts w:eastAsia="Arial Unicode MS" w:cstheme="minorHAnsi"/>
                <w:sz w:val="20"/>
                <w:szCs w:val="20"/>
              </w:rPr>
              <w:t>multi?condition</w:t>
            </w:r>
            <w:proofErr w:type="spellEnd"/>
            <w:r w:rsidRPr="00713929">
              <w:rPr>
                <w:rFonts w:eastAsia="Arial Unicode MS" w:cstheme="minorHAnsi"/>
                <w:sz w:val="20"/>
                <w:szCs w:val="20"/>
              </w:rPr>
              <w:t>* or multiple chronic* or morbidity burden or multiple health problem*).</w:t>
            </w:r>
            <w:proofErr w:type="spellStart"/>
            <w:r w:rsidRPr="00713929">
              <w:rPr>
                <w:rFonts w:eastAsia="Arial Unicode MS" w:cstheme="minorHAnsi"/>
                <w:sz w:val="20"/>
                <w:szCs w:val="20"/>
              </w:rPr>
              <w:t>ti,ab,kf</w:t>
            </w:r>
            <w:proofErr w:type="spellEnd"/>
            <w:r w:rsidRPr="00713929">
              <w:rPr>
                <w:rFonts w:eastAsia="Arial Unicode MS" w:cstheme="minorHAnsi"/>
                <w:sz w:val="20"/>
                <w:szCs w:val="20"/>
              </w:rPr>
              <w:t xml:space="preserve">. </w:t>
            </w:r>
          </w:p>
          <w:p w14:paraId="45E11E43"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lastRenderedPageBreak/>
              <w:t xml:space="preserve">((multiple or coexisting or co-existing or concurrent or con-current or comorbid or co-morbid) adj2 (disease* or illness* or condition* or </w:t>
            </w:r>
            <w:proofErr w:type="spellStart"/>
            <w:r w:rsidRPr="00713929">
              <w:rPr>
                <w:rFonts w:eastAsia="Arial Unicode MS" w:cstheme="minorHAnsi"/>
                <w:sz w:val="20"/>
                <w:szCs w:val="20"/>
              </w:rPr>
              <w:t>diagnos</w:t>
            </w:r>
            <w:proofErr w:type="spellEnd"/>
            <w:r w:rsidRPr="00713929">
              <w:rPr>
                <w:rFonts w:eastAsia="Arial Unicode MS" w:cstheme="minorHAnsi"/>
                <w:sz w:val="20"/>
                <w:szCs w:val="20"/>
              </w:rPr>
              <w:t>* or morbid*)).</w:t>
            </w:r>
            <w:proofErr w:type="spellStart"/>
            <w:r w:rsidRPr="00713929">
              <w:rPr>
                <w:rFonts w:eastAsia="Arial Unicode MS" w:cstheme="minorHAnsi"/>
                <w:sz w:val="20"/>
                <w:szCs w:val="20"/>
              </w:rPr>
              <w:t>ti,ab,kf</w:t>
            </w:r>
            <w:proofErr w:type="spellEnd"/>
            <w:r w:rsidRPr="00713929">
              <w:rPr>
                <w:rFonts w:eastAsia="Arial Unicode MS" w:cstheme="minorHAnsi"/>
                <w:sz w:val="20"/>
                <w:szCs w:val="20"/>
              </w:rPr>
              <w:t xml:space="preserve">. </w:t>
            </w:r>
          </w:p>
          <w:p w14:paraId="6852C48F"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t xml:space="preserve">1 or 2 or 3 </w:t>
            </w:r>
          </w:p>
          <w:p w14:paraId="3415385B" w14:textId="0B9B6945" w:rsidR="006B624C" w:rsidRPr="005D75B2" w:rsidRDefault="001368BF" w:rsidP="005D75B2">
            <w:pPr>
              <w:rPr>
                <w:rFonts w:cstheme="minorHAnsi"/>
              </w:rPr>
            </w:pPr>
            <w:r w:rsidRPr="005D75B2">
              <w:rPr>
                <w:rFonts w:cstheme="minorHAnsi"/>
              </w:rPr>
              <w:t xml:space="preserve"> </w:t>
            </w:r>
          </w:p>
        </w:tc>
        <w:tc>
          <w:tcPr>
            <w:tcW w:w="1933" w:type="dxa"/>
          </w:tcPr>
          <w:p w14:paraId="2D1FD799" w14:textId="2FF35F17" w:rsidR="00781BC7" w:rsidRPr="00D83CAF" w:rsidRDefault="005B708D">
            <w:pPr>
              <w:rPr>
                <w:sz w:val="16"/>
                <w:szCs w:val="16"/>
              </w:rPr>
            </w:pPr>
            <w:r w:rsidRPr="00D83CAF">
              <w:rPr>
                <w:rFonts w:ascii="Segoe UI" w:hAnsi="Segoe UI" w:cs="Segoe UI"/>
                <w:color w:val="212121"/>
                <w:sz w:val="16"/>
                <w:szCs w:val="16"/>
                <w:shd w:val="clear" w:color="auto" w:fill="FFFFFF"/>
              </w:rPr>
              <w:lastRenderedPageBreak/>
              <w:t>Ho</w:t>
            </w:r>
            <w:r w:rsidR="009E7190" w:rsidRPr="00D83CAF">
              <w:rPr>
                <w:rFonts w:ascii="Segoe UI" w:hAnsi="Segoe UI" w:cs="Segoe UI"/>
                <w:color w:val="212121"/>
                <w:sz w:val="16"/>
                <w:szCs w:val="16"/>
                <w:shd w:val="clear" w:color="auto" w:fill="FFFFFF"/>
              </w:rPr>
              <w:t>,</w:t>
            </w:r>
            <w:r w:rsidRPr="00D83CAF">
              <w:rPr>
                <w:rFonts w:ascii="Segoe UI" w:hAnsi="Segoe UI" w:cs="Segoe UI"/>
                <w:color w:val="212121"/>
                <w:sz w:val="16"/>
                <w:szCs w:val="16"/>
                <w:shd w:val="clear" w:color="auto" w:fill="FFFFFF"/>
              </w:rPr>
              <w:t xml:space="preserve"> I</w:t>
            </w:r>
            <w:r w:rsidR="009E7190" w:rsidRPr="00D83CAF">
              <w:rPr>
                <w:rFonts w:ascii="Segoe UI" w:hAnsi="Segoe UI" w:cs="Segoe UI"/>
                <w:color w:val="212121"/>
                <w:sz w:val="16"/>
                <w:szCs w:val="16"/>
                <w:shd w:val="clear" w:color="auto" w:fill="FFFFFF"/>
              </w:rPr>
              <w:t>.</w:t>
            </w:r>
            <w:r w:rsidRPr="00D83CAF">
              <w:rPr>
                <w:rFonts w:ascii="Segoe UI" w:hAnsi="Segoe UI" w:cs="Segoe UI"/>
                <w:color w:val="212121"/>
                <w:sz w:val="16"/>
                <w:szCs w:val="16"/>
                <w:shd w:val="clear" w:color="auto" w:fill="FFFFFF"/>
              </w:rPr>
              <w:t>S</w:t>
            </w:r>
            <w:r w:rsidR="009E7190" w:rsidRPr="00D83CAF">
              <w:rPr>
                <w:rFonts w:ascii="Segoe UI" w:hAnsi="Segoe UI" w:cs="Segoe UI"/>
                <w:color w:val="212121"/>
                <w:sz w:val="16"/>
                <w:szCs w:val="16"/>
                <w:shd w:val="clear" w:color="auto" w:fill="FFFFFF"/>
              </w:rPr>
              <w:t>.</w:t>
            </w:r>
            <w:r w:rsidRPr="00D83CAF">
              <w:rPr>
                <w:rFonts w:ascii="Segoe UI" w:hAnsi="Segoe UI" w:cs="Segoe UI"/>
                <w:color w:val="212121"/>
                <w:sz w:val="16"/>
                <w:szCs w:val="16"/>
                <w:shd w:val="clear" w:color="auto" w:fill="FFFFFF"/>
              </w:rPr>
              <w:t xml:space="preserve"> et al. </w:t>
            </w:r>
            <w:r w:rsidR="002A7952" w:rsidRPr="00D83CAF">
              <w:rPr>
                <w:rFonts w:ascii="Segoe UI" w:hAnsi="Segoe UI" w:cs="Segoe UI"/>
                <w:color w:val="212121"/>
                <w:sz w:val="16"/>
                <w:szCs w:val="16"/>
                <w:shd w:val="clear" w:color="auto" w:fill="FFFFFF"/>
              </w:rPr>
              <w:t>(2021)</w:t>
            </w:r>
          </w:p>
        </w:tc>
      </w:tr>
      <w:tr w:rsidR="00781BC7" w:rsidRPr="00D83CAF" w14:paraId="4CE25E91" w14:textId="77777777" w:rsidTr="00F8382B">
        <w:tc>
          <w:tcPr>
            <w:tcW w:w="1696" w:type="dxa"/>
          </w:tcPr>
          <w:p w14:paraId="1B816787" w14:textId="2A2D5A63" w:rsidR="00781BC7" w:rsidRPr="00D83CAF" w:rsidRDefault="002F6AA9">
            <w:r w:rsidRPr="00D83CAF">
              <w:lastRenderedPageBreak/>
              <w:t>Hospital</w:t>
            </w:r>
          </w:p>
        </w:tc>
        <w:tc>
          <w:tcPr>
            <w:tcW w:w="5387" w:type="dxa"/>
          </w:tcPr>
          <w:p w14:paraId="0A5CD77D"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t>(hospital* or acute setting* or acute care or inpatient* or ward* or secondary care or tertiary care or specialist care).</w:t>
            </w:r>
            <w:proofErr w:type="spellStart"/>
            <w:r w:rsidRPr="00713929">
              <w:rPr>
                <w:rFonts w:eastAsia="Arial Unicode MS" w:cstheme="minorHAnsi"/>
                <w:sz w:val="20"/>
                <w:szCs w:val="20"/>
              </w:rPr>
              <w:t>ti,ab,kf</w:t>
            </w:r>
            <w:proofErr w:type="spellEnd"/>
            <w:r w:rsidRPr="00713929">
              <w:rPr>
                <w:rFonts w:eastAsia="Arial Unicode MS" w:cstheme="minorHAnsi"/>
                <w:sz w:val="20"/>
                <w:szCs w:val="20"/>
              </w:rPr>
              <w:t xml:space="preserve">. </w:t>
            </w:r>
          </w:p>
          <w:p w14:paraId="26C395BA"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t xml:space="preserve">exp Hospitals/ </w:t>
            </w:r>
          </w:p>
          <w:p w14:paraId="3853C6B4"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t xml:space="preserve">exp Hospitalization/ </w:t>
            </w:r>
          </w:p>
          <w:p w14:paraId="00FAC1D5"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t>Inpatients/</w:t>
            </w:r>
          </w:p>
          <w:p w14:paraId="2EEAC512"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t xml:space="preserve">Secondary Care/ </w:t>
            </w:r>
          </w:p>
          <w:p w14:paraId="7F972252"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t xml:space="preserve">Tertiary Care/ </w:t>
            </w:r>
          </w:p>
          <w:p w14:paraId="640CA6E0" w14:textId="77777777" w:rsidR="005D75B2" w:rsidRPr="00713929" w:rsidRDefault="005D75B2" w:rsidP="005D75B2">
            <w:pPr>
              <w:numPr>
                <w:ilvl w:val="0"/>
                <w:numId w:val="7"/>
              </w:numPr>
              <w:rPr>
                <w:rFonts w:eastAsia="Arial Unicode MS" w:cstheme="minorHAnsi"/>
                <w:sz w:val="20"/>
                <w:szCs w:val="20"/>
              </w:rPr>
            </w:pPr>
            <w:r w:rsidRPr="00713929">
              <w:rPr>
                <w:rFonts w:eastAsia="Arial Unicode MS" w:cstheme="minorHAnsi"/>
                <w:sz w:val="20"/>
                <w:szCs w:val="20"/>
              </w:rPr>
              <w:t xml:space="preserve">or/5-10 </w:t>
            </w:r>
          </w:p>
          <w:p w14:paraId="4E6D5B64" w14:textId="40040B08" w:rsidR="006B624C" w:rsidRPr="001E5413" w:rsidRDefault="006B624C" w:rsidP="005D75B2">
            <w:pPr>
              <w:rPr>
                <w:rFonts w:cstheme="minorHAnsi"/>
              </w:rPr>
            </w:pPr>
          </w:p>
        </w:tc>
        <w:tc>
          <w:tcPr>
            <w:tcW w:w="1933" w:type="dxa"/>
          </w:tcPr>
          <w:p w14:paraId="5457F1C1" w14:textId="2A86B133" w:rsidR="00781BC7" w:rsidRPr="00D83CAF" w:rsidRDefault="001633E3">
            <w:pPr>
              <w:rPr>
                <w:rFonts w:ascii="Segoe UI" w:hAnsi="Segoe UI" w:cs="Segoe UI"/>
              </w:rPr>
            </w:pPr>
            <w:r w:rsidRPr="00D83CAF">
              <w:rPr>
                <w:rFonts w:ascii="Segoe UI" w:hAnsi="Segoe UI" w:cs="Segoe UI"/>
                <w:sz w:val="16"/>
                <w:szCs w:val="16"/>
              </w:rPr>
              <w:t>Burton</w:t>
            </w:r>
            <w:r w:rsidR="002D59B6" w:rsidRPr="00D83CAF">
              <w:rPr>
                <w:rFonts w:ascii="Segoe UI" w:hAnsi="Segoe UI" w:cs="Segoe UI"/>
                <w:sz w:val="16"/>
                <w:szCs w:val="16"/>
              </w:rPr>
              <w:t xml:space="preserve">, J. K. et al. </w:t>
            </w:r>
            <w:r w:rsidR="002A7952" w:rsidRPr="00D83CAF">
              <w:rPr>
                <w:rFonts w:ascii="Segoe UI" w:hAnsi="Segoe UI" w:cs="Segoe UI"/>
                <w:sz w:val="16"/>
                <w:szCs w:val="16"/>
              </w:rPr>
              <w:t>(2021)</w:t>
            </w:r>
          </w:p>
        </w:tc>
      </w:tr>
      <w:tr w:rsidR="00781BC7" w14:paraId="305C9A19" w14:textId="77777777" w:rsidTr="00F8382B">
        <w:tc>
          <w:tcPr>
            <w:tcW w:w="1696" w:type="dxa"/>
          </w:tcPr>
          <w:p w14:paraId="2352B845" w14:textId="1737AA2B" w:rsidR="00781BC7" w:rsidRPr="00D83CAF" w:rsidRDefault="002F6AA9">
            <w:r w:rsidRPr="00D83CAF">
              <w:t>Qualitative</w:t>
            </w:r>
          </w:p>
        </w:tc>
        <w:tc>
          <w:tcPr>
            <w:tcW w:w="5387" w:type="dxa"/>
          </w:tcPr>
          <w:p w14:paraId="14A8060D" w14:textId="77777777" w:rsidR="005D75B2" w:rsidRPr="00713929" w:rsidRDefault="005D75B2" w:rsidP="005E4345">
            <w:pPr>
              <w:numPr>
                <w:ilvl w:val="0"/>
                <w:numId w:val="7"/>
              </w:numPr>
              <w:rPr>
                <w:rFonts w:eastAsia="Arial Unicode MS" w:cstheme="minorHAnsi"/>
                <w:sz w:val="20"/>
                <w:szCs w:val="20"/>
              </w:rPr>
            </w:pPr>
            <w:r w:rsidRPr="00713929">
              <w:rPr>
                <w:rFonts w:eastAsia="Arial Unicode MS" w:cstheme="minorHAnsi"/>
                <w:sz w:val="20"/>
                <w:szCs w:val="20"/>
              </w:rPr>
              <w:t xml:space="preserve">(qualitative or mixed metho* or interview* or grounded theory or </w:t>
            </w:r>
            <w:proofErr w:type="spellStart"/>
            <w:r w:rsidRPr="00713929">
              <w:rPr>
                <w:rFonts w:eastAsia="Arial Unicode MS" w:cstheme="minorHAnsi"/>
                <w:sz w:val="20"/>
                <w:szCs w:val="20"/>
              </w:rPr>
              <w:t>ethnograph</w:t>
            </w:r>
            <w:proofErr w:type="spellEnd"/>
            <w:r w:rsidRPr="00713929">
              <w:rPr>
                <w:rFonts w:eastAsia="Arial Unicode MS" w:cstheme="minorHAnsi"/>
                <w:sz w:val="20"/>
                <w:szCs w:val="20"/>
              </w:rPr>
              <w:t xml:space="preserve">* or </w:t>
            </w:r>
            <w:proofErr w:type="spellStart"/>
            <w:r w:rsidRPr="00713929">
              <w:rPr>
                <w:rFonts w:eastAsia="Arial Unicode MS" w:cstheme="minorHAnsi"/>
                <w:sz w:val="20"/>
                <w:szCs w:val="20"/>
              </w:rPr>
              <w:t>phenomenol</w:t>
            </w:r>
            <w:proofErr w:type="spellEnd"/>
            <w:r w:rsidRPr="00713929">
              <w:rPr>
                <w:rFonts w:eastAsia="Arial Unicode MS" w:cstheme="minorHAnsi"/>
                <w:sz w:val="20"/>
                <w:szCs w:val="20"/>
              </w:rPr>
              <w:t>* or focus group* or interpretive phenomenological analysis or IPA or narrative or thematic analysis).</w:t>
            </w:r>
            <w:proofErr w:type="spellStart"/>
            <w:r w:rsidRPr="00713929">
              <w:rPr>
                <w:rFonts w:eastAsia="Arial Unicode MS" w:cstheme="minorHAnsi"/>
                <w:sz w:val="20"/>
                <w:szCs w:val="20"/>
              </w:rPr>
              <w:t>ti,ab,kf</w:t>
            </w:r>
            <w:proofErr w:type="spellEnd"/>
            <w:r w:rsidRPr="00713929">
              <w:rPr>
                <w:rFonts w:eastAsia="Arial Unicode MS" w:cstheme="minorHAnsi"/>
                <w:sz w:val="20"/>
                <w:szCs w:val="20"/>
              </w:rPr>
              <w:t>.</w:t>
            </w:r>
          </w:p>
          <w:p w14:paraId="0CFCD793" w14:textId="6A861F38" w:rsidR="005D75B2" w:rsidRDefault="005D75B2" w:rsidP="005E4345">
            <w:pPr>
              <w:numPr>
                <w:ilvl w:val="0"/>
                <w:numId w:val="7"/>
              </w:numPr>
              <w:rPr>
                <w:rFonts w:eastAsia="Arial Unicode MS" w:cstheme="minorHAnsi"/>
                <w:sz w:val="20"/>
                <w:szCs w:val="20"/>
              </w:rPr>
            </w:pPr>
            <w:r w:rsidRPr="00713929">
              <w:rPr>
                <w:rFonts w:eastAsia="Arial Unicode MS" w:cstheme="minorHAnsi"/>
                <w:sz w:val="20"/>
                <w:szCs w:val="20"/>
              </w:rPr>
              <w:t xml:space="preserve">exp qualitative research/ </w:t>
            </w:r>
          </w:p>
          <w:p w14:paraId="36689929" w14:textId="6139EA49" w:rsidR="003E7DB2" w:rsidRPr="00713929" w:rsidRDefault="003E7DB2" w:rsidP="005E4345">
            <w:pPr>
              <w:numPr>
                <w:ilvl w:val="0"/>
                <w:numId w:val="7"/>
              </w:numPr>
              <w:rPr>
                <w:rFonts w:eastAsia="Arial Unicode MS" w:cstheme="minorHAnsi"/>
                <w:sz w:val="20"/>
                <w:szCs w:val="20"/>
              </w:rPr>
            </w:pPr>
            <w:r>
              <w:rPr>
                <w:rFonts w:eastAsia="Arial Unicode MS" w:cstheme="minorHAnsi"/>
                <w:sz w:val="20"/>
                <w:szCs w:val="20"/>
              </w:rPr>
              <w:t>12 or 13</w:t>
            </w:r>
          </w:p>
          <w:p w14:paraId="3773EF81" w14:textId="4473DE9C" w:rsidR="00781BC7" w:rsidRPr="00FB6D90" w:rsidRDefault="00781BC7" w:rsidP="005D75B2">
            <w:pPr>
              <w:rPr>
                <w:rFonts w:cstheme="minorHAnsi"/>
              </w:rPr>
            </w:pPr>
          </w:p>
        </w:tc>
        <w:tc>
          <w:tcPr>
            <w:tcW w:w="1933" w:type="dxa"/>
          </w:tcPr>
          <w:p w14:paraId="75B809CB" w14:textId="5D58394B" w:rsidR="00781BC7" w:rsidRPr="00D83CAF" w:rsidRDefault="00964011">
            <w:pPr>
              <w:rPr>
                <w:rFonts w:ascii="Segoe UI" w:hAnsi="Segoe UI" w:cs="Segoe UI"/>
              </w:rPr>
            </w:pPr>
            <w:proofErr w:type="spellStart"/>
            <w:r w:rsidRPr="00D83CAF">
              <w:rPr>
                <w:rFonts w:ascii="Segoe UI" w:hAnsi="Segoe UI" w:cs="Segoe UI"/>
                <w:sz w:val="16"/>
                <w:szCs w:val="16"/>
              </w:rPr>
              <w:t>Kvarnström</w:t>
            </w:r>
            <w:proofErr w:type="spellEnd"/>
            <w:r w:rsidR="0030286B" w:rsidRPr="00D83CAF">
              <w:rPr>
                <w:rFonts w:ascii="Segoe UI" w:hAnsi="Segoe UI" w:cs="Segoe UI"/>
                <w:sz w:val="16"/>
                <w:szCs w:val="16"/>
              </w:rPr>
              <w:t xml:space="preserve"> et al. (2021)</w:t>
            </w:r>
          </w:p>
        </w:tc>
      </w:tr>
      <w:tr w:rsidR="001330E4" w14:paraId="4A378552" w14:textId="77777777" w:rsidTr="00F8382B">
        <w:tc>
          <w:tcPr>
            <w:tcW w:w="1696" w:type="dxa"/>
          </w:tcPr>
          <w:p w14:paraId="6A71811A" w14:textId="344A6189" w:rsidR="001330E4" w:rsidRPr="00D83CAF" w:rsidRDefault="001330E4">
            <w:r>
              <w:t>Combined search</w:t>
            </w:r>
          </w:p>
        </w:tc>
        <w:tc>
          <w:tcPr>
            <w:tcW w:w="5387" w:type="dxa"/>
          </w:tcPr>
          <w:p w14:paraId="3B2F29F8" w14:textId="4C70325B" w:rsidR="003E7DB2" w:rsidRPr="00713929" w:rsidRDefault="003E7DB2" w:rsidP="003E7DB2">
            <w:pPr>
              <w:numPr>
                <w:ilvl w:val="0"/>
                <w:numId w:val="7"/>
              </w:numPr>
              <w:rPr>
                <w:rFonts w:eastAsia="Arial Unicode MS" w:cstheme="minorHAnsi"/>
                <w:sz w:val="20"/>
                <w:szCs w:val="20"/>
              </w:rPr>
            </w:pPr>
            <w:r w:rsidRPr="00713929">
              <w:rPr>
                <w:rFonts w:eastAsia="Arial Unicode MS" w:cstheme="minorHAnsi"/>
                <w:sz w:val="20"/>
                <w:szCs w:val="20"/>
              </w:rPr>
              <w:t>4 and 11 and 14</w:t>
            </w:r>
          </w:p>
          <w:p w14:paraId="43625D36" w14:textId="1B69D2AE" w:rsidR="001330E4" w:rsidRPr="003E7DB2" w:rsidRDefault="001330E4" w:rsidP="001330E4">
            <w:pPr>
              <w:rPr>
                <w:rFonts w:cstheme="minorHAnsi"/>
                <w:sz w:val="20"/>
                <w:szCs w:val="20"/>
              </w:rPr>
            </w:pPr>
          </w:p>
          <w:p w14:paraId="1F72C293" w14:textId="77777777" w:rsidR="001330E4" w:rsidRPr="00FB6D90" w:rsidRDefault="001330E4" w:rsidP="001330E4">
            <w:pPr>
              <w:rPr>
                <w:rFonts w:cstheme="minorHAnsi"/>
              </w:rPr>
            </w:pPr>
          </w:p>
        </w:tc>
        <w:tc>
          <w:tcPr>
            <w:tcW w:w="1933" w:type="dxa"/>
          </w:tcPr>
          <w:p w14:paraId="109F4C1C" w14:textId="77777777" w:rsidR="001330E4" w:rsidRPr="00D83CAF" w:rsidRDefault="001330E4">
            <w:pPr>
              <w:rPr>
                <w:rFonts w:ascii="Segoe UI" w:hAnsi="Segoe UI" w:cs="Segoe UI"/>
                <w:sz w:val="16"/>
                <w:szCs w:val="16"/>
              </w:rPr>
            </w:pPr>
          </w:p>
        </w:tc>
      </w:tr>
      <w:tr w:rsidR="001330E4" w14:paraId="0820DEB7" w14:textId="77777777" w:rsidTr="00F8382B">
        <w:tc>
          <w:tcPr>
            <w:tcW w:w="1696" w:type="dxa"/>
          </w:tcPr>
          <w:p w14:paraId="379791C1" w14:textId="2BA7FCE4" w:rsidR="001330E4" w:rsidRDefault="001330E4">
            <w:r>
              <w:t>Limiters</w:t>
            </w:r>
          </w:p>
        </w:tc>
        <w:tc>
          <w:tcPr>
            <w:tcW w:w="5387" w:type="dxa"/>
          </w:tcPr>
          <w:p w14:paraId="344A7E14" w14:textId="3D9818C8" w:rsidR="006B624C" w:rsidRPr="003E7DB2" w:rsidRDefault="006B624C" w:rsidP="005A6051">
            <w:pPr>
              <w:ind w:firstLine="317"/>
              <w:rPr>
                <w:rFonts w:cstheme="minorHAnsi"/>
                <w:sz w:val="20"/>
                <w:szCs w:val="20"/>
              </w:rPr>
            </w:pPr>
            <w:r w:rsidRPr="003E7DB2">
              <w:rPr>
                <w:rFonts w:cstheme="minorHAnsi"/>
                <w:sz w:val="20"/>
                <w:szCs w:val="20"/>
              </w:rPr>
              <w:t>1</w:t>
            </w:r>
            <w:r w:rsidR="003E7DB2">
              <w:rPr>
                <w:rFonts w:cstheme="minorHAnsi"/>
                <w:sz w:val="20"/>
                <w:szCs w:val="20"/>
              </w:rPr>
              <w:t>6.</w:t>
            </w:r>
            <w:r w:rsidRPr="003E7DB2">
              <w:rPr>
                <w:rFonts w:cstheme="minorHAnsi"/>
                <w:sz w:val="20"/>
                <w:szCs w:val="20"/>
              </w:rPr>
              <w:t xml:space="preserve">     </w:t>
            </w:r>
            <w:r w:rsidR="003E7DB2" w:rsidRPr="00713929">
              <w:rPr>
                <w:rFonts w:eastAsia="Arial Unicode MS" w:cstheme="minorHAnsi"/>
                <w:sz w:val="20"/>
                <w:szCs w:val="20"/>
              </w:rPr>
              <w:t>limit 15 to (</w:t>
            </w:r>
            <w:proofErr w:type="spellStart"/>
            <w:r w:rsidR="003E7DB2" w:rsidRPr="00713929">
              <w:rPr>
                <w:rFonts w:eastAsia="Arial Unicode MS" w:cstheme="minorHAnsi"/>
                <w:sz w:val="20"/>
                <w:szCs w:val="20"/>
              </w:rPr>
              <w:t>english</w:t>
            </w:r>
            <w:proofErr w:type="spellEnd"/>
            <w:r w:rsidR="003E7DB2" w:rsidRPr="00713929">
              <w:rPr>
                <w:rFonts w:eastAsia="Arial Unicode MS" w:cstheme="minorHAnsi"/>
                <w:sz w:val="20"/>
                <w:szCs w:val="20"/>
              </w:rPr>
              <w:t xml:space="preserve"> language and </w:t>
            </w:r>
            <w:proofErr w:type="spellStart"/>
            <w:r w:rsidR="003E7DB2" w:rsidRPr="00713929">
              <w:rPr>
                <w:rFonts w:eastAsia="Arial Unicode MS" w:cstheme="minorHAnsi"/>
                <w:sz w:val="20"/>
                <w:szCs w:val="20"/>
              </w:rPr>
              <w:t>yr</w:t>
            </w:r>
            <w:proofErr w:type="spellEnd"/>
            <w:r w:rsidR="003E7DB2" w:rsidRPr="00713929">
              <w:rPr>
                <w:rFonts w:eastAsia="Arial Unicode MS" w:cstheme="minorHAnsi"/>
                <w:sz w:val="20"/>
                <w:szCs w:val="20"/>
              </w:rPr>
              <w:t>="2010 -Current")</w:t>
            </w:r>
          </w:p>
          <w:p w14:paraId="4CBF6670" w14:textId="77777777" w:rsidR="001330E4" w:rsidRPr="00FB6D90" w:rsidRDefault="001330E4" w:rsidP="001330E4">
            <w:pPr>
              <w:rPr>
                <w:rFonts w:cstheme="minorHAnsi"/>
              </w:rPr>
            </w:pPr>
          </w:p>
        </w:tc>
        <w:tc>
          <w:tcPr>
            <w:tcW w:w="1933" w:type="dxa"/>
          </w:tcPr>
          <w:p w14:paraId="65C9C1E8" w14:textId="77777777" w:rsidR="001330E4" w:rsidRPr="00D83CAF" w:rsidRDefault="001330E4">
            <w:pPr>
              <w:rPr>
                <w:rFonts w:ascii="Segoe UI" w:hAnsi="Segoe UI" w:cs="Segoe UI"/>
                <w:sz w:val="16"/>
                <w:szCs w:val="16"/>
              </w:rPr>
            </w:pPr>
          </w:p>
        </w:tc>
      </w:tr>
    </w:tbl>
    <w:p w14:paraId="73B3874E" w14:textId="495AB1A6" w:rsidR="000E3830" w:rsidRDefault="000E3830">
      <w:pPr>
        <w:rPr>
          <w:highlight w:val="lightGray"/>
        </w:rPr>
      </w:pPr>
    </w:p>
    <w:p w14:paraId="744AA7A4" w14:textId="021D66FA" w:rsidR="00F750B4" w:rsidRPr="001D18EB" w:rsidRDefault="00B76274">
      <w:pPr>
        <w:rPr>
          <w:i/>
          <w:iCs/>
        </w:rPr>
      </w:pPr>
      <w:r w:rsidRPr="001D18EB">
        <w:rPr>
          <w:i/>
          <w:iCs/>
        </w:rPr>
        <w:t>Supplementary searches</w:t>
      </w:r>
    </w:p>
    <w:p w14:paraId="0CF93988" w14:textId="65D22D37" w:rsidR="00F750B4" w:rsidRPr="00B76274" w:rsidRDefault="006B4064">
      <w:r>
        <w:t>Su</w:t>
      </w:r>
      <w:r w:rsidR="00F33EC6">
        <w:t>pplementary searches will be conducted</w:t>
      </w:r>
      <w:r w:rsidR="00BE2F92">
        <w:t xml:space="preserve"> including </w:t>
      </w:r>
      <w:r w:rsidR="00C92CC0">
        <w:t xml:space="preserve">citation </w:t>
      </w:r>
      <w:r w:rsidR="009368AE">
        <w:t>tracking</w:t>
      </w:r>
      <w:r w:rsidR="003E0FE0">
        <w:t xml:space="preserve">, </w:t>
      </w:r>
      <w:r w:rsidR="002A19F3">
        <w:t xml:space="preserve">and </w:t>
      </w:r>
      <w:r w:rsidR="003E0FE0">
        <w:t>contacting</w:t>
      </w:r>
      <w:r w:rsidR="00B60F2F">
        <w:t xml:space="preserve"> authors where appropriate</w:t>
      </w:r>
      <w:r w:rsidR="003E0FE0">
        <w:t xml:space="preserve">. </w:t>
      </w:r>
    </w:p>
    <w:p w14:paraId="5A4C4399" w14:textId="59DD92A1" w:rsidR="003E0FE0" w:rsidRPr="001D18EB" w:rsidRDefault="0025702F">
      <w:pPr>
        <w:rPr>
          <w:i/>
          <w:iCs/>
        </w:rPr>
      </w:pPr>
      <w:r w:rsidRPr="001D18EB">
        <w:rPr>
          <w:i/>
          <w:iCs/>
        </w:rPr>
        <w:t>Documenting searches</w:t>
      </w:r>
    </w:p>
    <w:p w14:paraId="472A39EF" w14:textId="3C338D73" w:rsidR="000F42C2" w:rsidRDefault="000F42C2">
      <w:r>
        <w:t xml:space="preserve">Records will be made of </w:t>
      </w:r>
      <w:r w:rsidR="002E30F6">
        <w:t>all literature searching</w:t>
      </w:r>
      <w:r w:rsidR="001D18EB">
        <w:t xml:space="preserve"> activities</w:t>
      </w:r>
      <w:r w:rsidR="002E30F6">
        <w:t xml:space="preserve">, guided by the </w:t>
      </w:r>
      <w:r w:rsidR="00157374">
        <w:t xml:space="preserve">PRISMA-S </w:t>
      </w:r>
      <w:r w:rsidR="00397C5A">
        <w:t xml:space="preserve">checklist </w:t>
      </w:r>
      <w:r w:rsidR="00157374">
        <w:t>(</w:t>
      </w:r>
      <w:proofErr w:type="spellStart"/>
      <w:r w:rsidR="001A5791">
        <w:t>R</w:t>
      </w:r>
      <w:r w:rsidR="00157374">
        <w:t>ethlefsen</w:t>
      </w:r>
      <w:proofErr w:type="spellEnd"/>
      <w:r w:rsidR="00157374">
        <w:t xml:space="preserve"> et al., 2021)</w:t>
      </w:r>
      <w:r w:rsidR="00397C5A">
        <w:t>, to ensure reproducibility of the search</w:t>
      </w:r>
      <w:r w:rsidR="00E0483D">
        <w:t xml:space="preserve"> strategy. The PRISMA-S checklist will be </w:t>
      </w:r>
      <w:r w:rsidR="00B65525">
        <w:t xml:space="preserve">made </w:t>
      </w:r>
      <w:r w:rsidR="00E0483D">
        <w:t>available as a supplementary document.</w:t>
      </w:r>
    </w:p>
    <w:p w14:paraId="300F2CBD" w14:textId="77777777" w:rsidR="001D18EB" w:rsidRPr="000F42C2" w:rsidRDefault="001D18EB"/>
    <w:p w14:paraId="47A8F2DB" w14:textId="56B076D7" w:rsidR="0097113D" w:rsidRPr="001D18EB" w:rsidRDefault="0021649F" w:rsidP="0021649F">
      <w:pPr>
        <w:pStyle w:val="ListParagraph"/>
        <w:numPr>
          <w:ilvl w:val="0"/>
          <w:numId w:val="3"/>
        </w:numPr>
        <w:rPr>
          <w:b/>
          <w:bCs/>
        </w:rPr>
      </w:pPr>
      <w:r w:rsidRPr="001D18EB">
        <w:rPr>
          <w:b/>
          <w:bCs/>
        </w:rPr>
        <w:t>Study selection</w:t>
      </w:r>
    </w:p>
    <w:p w14:paraId="6A820062" w14:textId="52E52854" w:rsidR="00356FC2" w:rsidRDefault="002B122F">
      <w:r>
        <w:t xml:space="preserve">Given </w:t>
      </w:r>
      <w:r w:rsidR="002C1C6D">
        <w:t xml:space="preserve">our empirical interest in </w:t>
      </w:r>
      <w:r>
        <w:t xml:space="preserve">NHS care delivery, </w:t>
      </w:r>
      <w:r w:rsidR="007E6120">
        <w:t xml:space="preserve">we aim to </w:t>
      </w:r>
      <w:r w:rsidR="00A374DE">
        <w:t xml:space="preserve">only </w:t>
      </w:r>
      <w:r w:rsidR="007E6120">
        <w:t>include</w:t>
      </w:r>
      <w:r w:rsidR="003A11FC">
        <w:t xml:space="preserve"> </w:t>
      </w:r>
      <w:r>
        <w:t xml:space="preserve">studies that </w:t>
      </w:r>
      <w:r w:rsidR="00D90048">
        <w:t xml:space="preserve">report evidence relating to the </w:t>
      </w:r>
      <w:r>
        <w:t xml:space="preserve">UK </w:t>
      </w:r>
      <w:r w:rsidR="00D90048">
        <w:t>context</w:t>
      </w:r>
      <w:r w:rsidR="00176A97">
        <w:t xml:space="preserve"> in the review</w:t>
      </w:r>
      <w:r>
        <w:t xml:space="preserve">. </w:t>
      </w:r>
      <w:r w:rsidR="0050117F">
        <w:t>However, s</w:t>
      </w:r>
      <w:r w:rsidR="00034286">
        <w:t>tudies</w:t>
      </w:r>
      <w:r w:rsidR="00176A97">
        <w:t xml:space="preserve"> conducted in other countries</w:t>
      </w:r>
      <w:r w:rsidR="00034286">
        <w:t xml:space="preserve">, but </w:t>
      </w:r>
      <w:r w:rsidR="005B7ECA">
        <w:t xml:space="preserve">that </w:t>
      </w:r>
      <w:r w:rsidR="003A7021">
        <w:t>meet all other criteria</w:t>
      </w:r>
      <w:r w:rsidR="00034286">
        <w:t>,</w:t>
      </w:r>
      <w:r w:rsidR="00176A97">
        <w:t xml:space="preserve"> will </w:t>
      </w:r>
      <w:r w:rsidR="0076553E">
        <w:t xml:space="preserve">not </w:t>
      </w:r>
      <w:r w:rsidR="00176A97">
        <w:t xml:space="preserve">be </w:t>
      </w:r>
      <w:r w:rsidR="0076553E">
        <w:t>excluded until</w:t>
      </w:r>
      <w:r w:rsidR="00034286">
        <w:t xml:space="preserve"> the full-text stage</w:t>
      </w:r>
      <w:r w:rsidR="00B96877">
        <w:t xml:space="preserve"> of the review</w:t>
      </w:r>
      <w:r w:rsidR="00176A97">
        <w:t xml:space="preserve">. </w:t>
      </w:r>
      <w:r w:rsidR="00034286">
        <w:t xml:space="preserve">This allows for the possibility of extending the review to include </w:t>
      </w:r>
      <w:r w:rsidR="000F3CB2">
        <w:t xml:space="preserve">studies relating to </w:t>
      </w:r>
      <w:r w:rsidR="00034286">
        <w:t xml:space="preserve">international secondary care systems </w:t>
      </w:r>
      <w:r w:rsidR="00993FC7">
        <w:t>in the event that there is</w:t>
      </w:r>
      <w:r w:rsidR="00034286">
        <w:t xml:space="preserve"> insufficient data from UK</w:t>
      </w:r>
      <w:r w:rsidR="00993FC7">
        <w:t>-only</w:t>
      </w:r>
      <w:r w:rsidR="00034286">
        <w:t xml:space="preserve"> studies. </w:t>
      </w:r>
    </w:p>
    <w:p w14:paraId="0246D8C7" w14:textId="47698621" w:rsidR="00784EAE" w:rsidRDefault="00641FF2">
      <w:r>
        <w:t>As</w:t>
      </w:r>
      <w:r w:rsidR="001D2A29">
        <w:t xml:space="preserve"> </w:t>
      </w:r>
      <w:r w:rsidR="009E022F">
        <w:t>hospital</w:t>
      </w:r>
      <w:r w:rsidR="00FC2985">
        <w:t xml:space="preserve"> care </w:t>
      </w:r>
      <w:r w:rsidR="00F8153D">
        <w:t xml:space="preserve">delivery </w:t>
      </w:r>
      <w:r w:rsidR="00FC2985">
        <w:t xml:space="preserve">systems </w:t>
      </w:r>
      <w:r w:rsidR="00D94FF3">
        <w:t>are subject to</w:t>
      </w:r>
      <w:r w:rsidR="002C1C6D">
        <w:t xml:space="preserve"> regular</w:t>
      </w:r>
      <w:r w:rsidR="00D94FF3">
        <w:t xml:space="preserve"> restructuring, </w:t>
      </w:r>
      <w:r w:rsidR="00377B78">
        <w:t xml:space="preserve">only </w:t>
      </w:r>
      <w:r w:rsidR="00D94FF3">
        <w:t xml:space="preserve">studies </w:t>
      </w:r>
      <w:r w:rsidR="00FF7DDD">
        <w:t>published since 2010</w:t>
      </w:r>
      <w:r w:rsidR="00D94FF3">
        <w:t xml:space="preserve"> will be </w:t>
      </w:r>
      <w:r w:rsidR="00FD6219">
        <w:t xml:space="preserve">eligible for </w:t>
      </w:r>
      <w:r w:rsidR="00D94FF3">
        <w:t>inclu</w:t>
      </w:r>
      <w:r w:rsidR="00FD6219">
        <w:t>sion</w:t>
      </w:r>
      <w:r w:rsidR="009364E5">
        <w:t>.</w:t>
      </w:r>
      <w:r w:rsidR="00377B78">
        <w:t xml:space="preserve"> </w:t>
      </w:r>
      <w:r w:rsidR="007B1ED9">
        <w:t xml:space="preserve">Consistent with scoping review methodology, studies will not be excluded on the basis of </w:t>
      </w:r>
      <w:r w:rsidR="00D60132">
        <w:t xml:space="preserve">poor quality. </w:t>
      </w:r>
      <w:r w:rsidR="00377B78">
        <w:t xml:space="preserve">While </w:t>
      </w:r>
      <w:r w:rsidR="00BE6F1E">
        <w:t xml:space="preserve">systematic, scoping and narrative </w:t>
      </w:r>
      <w:r w:rsidR="00377B78">
        <w:t xml:space="preserve">review studies will be </w:t>
      </w:r>
      <w:r w:rsidR="00377B78">
        <w:lastRenderedPageBreak/>
        <w:t>excluded</w:t>
      </w:r>
      <w:r w:rsidR="00BE6F1E">
        <w:t xml:space="preserve"> at the title and abstract screening stage, </w:t>
      </w:r>
      <w:r w:rsidR="004972B4">
        <w:t>relevant reviews</w:t>
      </w:r>
      <w:r w:rsidR="00BE6F1E">
        <w:t xml:space="preserve"> will be later </w:t>
      </w:r>
      <w:r w:rsidR="006D67E8">
        <w:t>catalogued</w:t>
      </w:r>
      <w:r w:rsidR="00BE6F1E">
        <w:t xml:space="preserve"> in the reference management software </w:t>
      </w:r>
      <w:r w:rsidR="00652402">
        <w:t xml:space="preserve">(Endnote) </w:t>
      </w:r>
      <w:r w:rsidR="00BE6F1E">
        <w:t>to enable examination of</w:t>
      </w:r>
      <w:r w:rsidR="00377B78">
        <w:t xml:space="preserve"> </w:t>
      </w:r>
      <w:r w:rsidR="0021555C">
        <w:t xml:space="preserve">reference lists </w:t>
      </w:r>
      <w:r w:rsidR="00BE6F1E">
        <w:t>to identify</w:t>
      </w:r>
      <w:r w:rsidR="009914CE">
        <w:t xml:space="preserve"> potentially eligible studies</w:t>
      </w:r>
      <w:r w:rsidR="00767658">
        <w:t>.</w:t>
      </w:r>
    </w:p>
    <w:p w14:paraId="364B6B11" w14:textId="77777777" w:rsidR="00930A4D" w:rsidRPr="00C3190B" w:rsidRDefault="00930A4D"/>
    <w:p w14:paraId="60172DA2" w14:textId="4B66511F" w:rsidR="00FE327C" w:rsidRDefault="009762D9">
      <w:pPr>
        <w:rPr>
          <w:b/>
          <w:bCs/>
        </w:rPr>
      </w:pPr>
      <w:r w:rsidRPr="009762D9">
        <w:rPr>
          <w:b/>
          <w:bCs/>
        </w:rPr>
        <w:t>Table 3: Eligibility criteria</w:t>
      </w:r>
    </w:p>
    <w:tbl>
      <w:tblPr>
        <w:tblStyle w:val="TableGrid"/>
        <w:tblW w:w="0" w:type="auto"/>
        <w:tblLook w:val="04A0" w:firstRow="1" w:lastRow="0" w:firstColumn="1" w:lastColumn="0" w:noHBand="0" w:noVBand="1"/>
      </w:tblPr>
      <w:tblGrid>
        <w:gridCol w:w="4508"/>
        <w:gridCol w:w="4508"/>
      </w:tblGrid>
      <w:tr w:rsidR="009762D9" w14:paraId="565169F1" w14:textId="77777777" w:rsidTr="009762D9">
        <w:tc>
          <w:tcPr>
            <w:tcW w:w="4508" w:type="dxa"/>
          </w:tcPr>
          <w:p w14:paraId="6A263BC4" w14:textId="5D432915" w:rsidR="009762D9" w:rsidRDefault="009762D9">
            <w:pPr>
              <w:rPr>
                <w:b/>
                <w:bCs/>
              </w:rPr>
            </w:pPr>
            <w:r>
              <w:rPr>
                <w:b/>
                <w:bCs/>
              </w:rPr>
              <w:t>Inclusion</w:t>
            </w:r>
            <w:r w:rsidR="00513F81">
              <w:rPr>
                <w:b/>
                <w:bCs/>
              </w:rPr>
              <w:t xml:space="preserve"> criteria</w:t>
            </w:r>
          </w:p>
        </w:tc>
        <w:tc>
          <w:tcPr>
            <w:tcW w:w="4508" w:type="dxa"/>
          </w:tcPr>
          <w:p w14:paraId="57CFB4A1" w14:textId="3904AA91" w:rsidR="009762D9" w:rsidRDefault="009762D9">
            <w:pPr>
              <w:rPr>
                <w:b/>
                <w:bCs/>
              </w:rPr>
            </w:pPr>
            <w:r>
              <w:rPr>
                <w:b/>
                <w:bCs/>
              </w:rPr>
              <w:t>Exclusion</w:t>
            </w:r>
            <w:r w:rsidR="00513F81">
              <w:rPr>
                <w:b/>
                <w:bCs/>
              </w:rPr>
              <w:t xml:space="preserve"> criteria</w:t>
            </w:r>
          </w:p>
        </w:tc>
      </w:tr>
      <w:tr w:rsidR="009762D9" w14:paraId="45E642AB" w14:textId="77777777" w:rsidTr="009762D9">
        <w:tc>
          <w:tcPr>
            <w:tcW w:w="4508" w:type="dxa"/>
          </w:tcPr>
          <w:p w14:paraId="4D9A4C27" w14:textId="3BD4DAC8" w:rsidR="009762D9" w:rsidRDefault="009762D9" w:rsidP="009762D9">
            <w:r>
              <w:t xml:space="preserve">Qualitative studies (or mixed methods studies with a qualitative component) </w:t>
            </w:r>
            <w:r w:rsidR="00DB7316">
              <w:t>that</w:t>
            </w:r>
            <w:r w:rsidR="007647A9">
              <w:t xml:space="preserve"> report evidence </w:t>
            </w:r>
            <w:r w:rsidR="00413520">
              <w:t xml:space="preserve">relating to the UK context </w:t>
            </w:r>
            <w:r w:rsidR="007647A9">
              <w:t>on MLTC care in hospital</w:t>
            </w:r>
          </w:p>
          <w:p w14:paraId="0C5A1A25" w14:textId="77777777" w:rsidR="009762D9" w:rsidRDefault="009762D9">
            <w:pPr>
              <w:rPr>
                <w:b/>
                <w:bCs/>
              </w:rPr>
            </w:pPr>
          </w:p>
        </w:tc>
        <w:tc>
          <w:tcPr>
            <w:tcW w:w="4508" w:type="dxa"/>
          </w:tcPr>
          <w:p w14:paraId="3E8B6848" w14:textId="77777777" w:rsidR="009762D9" w:rsidRDefault="009762D9" w:rsidP="009762D9">
            <w:r>
              <w:t>Quantitative research studies</w:t>
            </w:r>
          </w:p>
          <w:p w14:paraId="77A9BDE0" w14:textId="77777777" w:rsidR="009762D9" w:rsidRDefault="009762D9">
            <w:pPr>
              <w:rPr>
                <w:b/>
                <w:bCs/>
              </w:rPr>
            </w:pPr>
          </w:p>
        </w:tc>
      </w:tr>
      <w:tr w:rsidR="009762D9" w14:paraId="1BE44048" w14:textId="77777777" w:rsidTr="009762D9">
        <w:tc>
          <w:tcPr>
            <w:tcW w:w="4508" w:type="dxa"/>
          </w:tcPr>
          <w:p w14:paraId="41634CF8" w14:textId="33462EC7" w:rsidR="009762D9" w:rsidRDefault="009762D9" w:rsidP="009762D9">
            <w:r>
              <w:t xml:space="preserve">Studies published </w:t>
            </w:r>
            <w:r w:rsidR="00413520">
              <w:t>from 1</w:t>
            </w:r>
            <w:r w:rsidR="00413520" w:rsidRPr="00D83CAF">
              <w:rPr>
                <w:vertAlign w:val="superscript"/>
              </w:rPr>
              <w:t>st</w:t>
            </w:r>
            <w:r w:rsidR="00413520">
              <w:t xml:space="preserve"> </w:t>
            </w:r>
            <w:r w:rsidR="00327D1B">
              <w:t>Jan 2010</w:t>
            </w:r>
          </w:p>
          <w:p w14:paraId="2D98838C" w14:textId="77777777" w:rsidR="009762D9" w:rsidRDefault="009762D9">
            <w:pPr>
              <w:rPr>
                <w:b/>
                <w:bCs/>
              </w:rPr>
            </w:pPr>
          </w:p>
        </w:tc>
        <w:tc>
          <w:tcPr>
            <w:tcW w:w="4508" w:type="dxa"/>
          </w:tcPr>
          <w:p w14:paraId="4EFB5B23" w14:textId="197108CF" w:rsidR="009762D9" w:rsidRDefault="009762D9">
            <w:pPr>
              <w:rPr>
                <w:b/>
                <w:bCs/>
              </w:rPr>
            </w:pPr>
            <w:r>
              <w:t xml:space="preserve">Studies </w:t>
            </w:r>
            <w:r w:rsidR="00327D1B">
              <w:t>tha</w:t>
            </w:r>
            <w:r w:rsidR="00475C7B">
              <w:t>t</w:t>
            </w:r>
            <w:r w:rsidR="00327D1B">
              <w:t xml:space="preserve"> do not include evidence relating to the UK context</w:t>
            </w:r>
            <w:r>
              <w:t xml:space="preserve"> </w:t>
            </w:r>
          </w:p>
        </w:tc>
      </w:tr>
      <w:tr w:rsidR="009762D9" w14:paraId="22F2544A" w14:textId="77777777" w:rsidTr="009762D9">
        <w:tc>
          <w:tcPr>
            <w:tcW w:w="4508" w:type="dxa"/>
          </w:tcPr>
          <w:p w14:paraId="452ACB1D" w14:textId="77777777" w:rsidR="009762D9" w:rsidRPr="001B216A" w:rsidRDefault="009762D9" w:rsidP="009762D9">
            <w:r>
              <w:t>English language</w:t>
            </w:r>
          </w:p>
          <w:p w14:paraId="1E82D995" w14:textId="77777777" w:rsidR="009762D9" w:rsidRDefault="009762D9">
            <w:pPr>
              <w:rPr>
                <w:b/>
                <w:bCs/>
              </w:rPr>
            </w:pPr>
          </w:p>
        </w:tc>
        <w:tc>
          <w:tcPr>
            <w:tcW w:w="4508" w:type="dxa"/>
          </w:tcPr>
          <w:p w14:paraId="3FF10F24" w14:textId="192515A5" w:rsidR="009762D9" w:rsidRDefault="00DB7316" w:rsidP="009762D9">
            <w:r>
              <w:t>Study protocols or literature r</w:t>
            </w:r>
            <w:r w:rsidR="009762D9">
              <w:t>eview</w:t>
            </w:r>
            <w:r>
              <w:t>s</w:t>
            </w:r>
          </w:p>
          <w:p w14:paraId="1CE1F14A" w14:textId="77777777" w:rsidR="009762D9" w:rsidRDefault="009762D9">
            <w:pPr>
              <w:rPr>
                <w:b/>
                <w:bCs/>
              </w:rPr>
            </w:pPr>
          </w:p>
        </w:tc>
      </w:tr>
    </w:tbl>
    <w:p w14:paraId="4FDE75D8" w14:textId="1726E312" w:rsidR="00767658" w:rsidRDefault="00767658"/>
    <w:p w14:paraId="49E1E807" w14:textId="0193827E" w:rsidR="00347D9B" w:rsidRDefault="005E2281">
      <w:r>
        <w:rPr>
          <w:i/>
          <w:iCs/>
        </w:rPr>
        <w:t>Screening</w:t>
      </w:r>
    </w:p>
    <w:p w14:paraId="1301CA3B" w14:textId="20B9C526" w:rsidR="005E2281" w:rsidRPr="005E2281" w:rsidRDefault="005E2281">
      <w:r>
        <w:t xml:space="preserve">Sources will be independently screened </w:t>
      </w:r>
      <w:r w:rsidR="005F0E72">
        <w:t>using</w:t>
      </w:r>
      <w:r w:rsidR="00AC6F6A">
        <w:t xml:space="preserve"> Covidence</w:t>
      </w:r>
      <w:r w:rsidR="006B2B93">
        <w:t xml:space="preserve">, </w:t>
      </w:r>
      <w:r w:rsidR="005F0E72">
        <w:t>a</w:t>
      </w:r>
      <w:r w:rsidR="00AC6F6A">
        <w:t xml:space="preserve"> </w:t>
      </w:r>
      <w:r w:rsidR="005F0E72">
        <w:t>software platform designed to support systematic reviews</w:t>
      </w:r>
      <w:r w:rsidR="006B2B93">
        <w:t xml:space="preserve">, </w:t>
      </w:r>
      <w:r>
        <w:t xml:space="preserve">by </w:t>
      </w:r>
      <w:r w:rsidR="00A32524">
        <w:t xml:space="preserve">a team of </w:t>
      </w:r>
      <w:r>
        <w:t>researchers (SB</w:t>
      </w:r>
      <w:r w:rsidR="00A32524">
        <w:t>, RC, LE, AR, KBD, JV</w:t>
      </w:r>
      <w:r w:rsidR="0069721B">
        <w:t>). Any disagreements on eligibility will be resolved in consultation with</w:t>
      </w:r>
      <w:r w:rsidR="00846040">
        <w:t xml:space="preserve"> </w:t>
      </w:r>
      <w:r w:rsidR="0069721B">
        <w:t>senior academic</w:t>
      </w:r>
      <w:r w:rsidR="00846040">
        <w:t>s</w:t>
      </w:r>
      <w:r w:rsidR="0069721B">
        <w:t xml:space="preserve"> (</w:t>
      </w:r>
      <w:r w:rsidR="00ED489D">
        <w:t>RC</w:t>
      </w:r>
      <w:r w:rsidR="00A32524">
        <w:t>,</w:t>
      </w:r>
      <w:r w:rsidR="00ED489D">
        <w:t xml:space="preserve">TS). </w:t>
      </w:r>
    </w:p>
    <w:p w14:paraId="252CFDC3" w14:textId="640C300C" w:rsidR="003A41D0" w:rsidRDefault="007F4661">
      <w:r>
        <w:t xml:space="preserve">A PRISMA flow diagram </w:t>
      </w:r>
      <w:r w:rsidR="00EC273F">
        <w:t xml:space="preserve">(automatically created on Covidence) </w:t>
      </w:r>
      <w:r>
        <w:t xml:space="preserve">will provide a </w:t>
      </w:r>
      <w:r w:rsidR="00E31BD2">
        <w:t>visual representation of the study selection process</w:t>
      </w:r>
      <w:r w:rsidR="00784EAE">
        <w:t>, including reasons for exclusion</w:t>
      </w:r>
      <w:r w:rsidR="00E31BD2">
        <w:t>.</w:t>
      </w:r>
    </w:p>
    <w:p w14:paraId="78B3FCF4" w14:textId="41E17685" w:rsidR="00102072" w:rsidRPr="009F271F" w:rsidRDefault="00E31BD2">
      <w:r>
        <w:t xml:space="preserve"> </w:t>
      </w:r>
    </w:p>
    <w:p w14:paraId="40DDB0D6" w14:textId="4C7F1CD2" w:rsidR="0021649F" w:rsidRPr="007F4661" w:rsidRDefault="0021649F" w:rsidP="0021649F">
      <w:pPr>
        <w:pStyle w:val="ListParagraph"/>
        <w:numPr>
          <w:ilvl w:val="0"/>
          <w:numId w:val="3"/>
        </w:numPr>
        <w:rPr>
          <w:b/>
          <w:bCs/>
        </w:rPr>
      </w:pPr>
      <w:r w:rsidRPr="007F4661">
        <w:rPr>
          <w:b/>
          <w:bCs/>
        </w:rPr>
        <w:t>Charting the data</w:t>
      </w:r>
    </w:p>
    <w:p w14:paraId="5B297A24" w14:textId="33F180BF" w:rsidR="0021649F" w:rsidRDefault="00372BB3">
      <w:r>
        <w:t xml:space="preserve">Data will be extracted </w:t>
      </w:r>
      <w:r w:rsidR="00347D9B">
        <w:t>from included studies</w:t>
      </w:r>
      <w:r w:rsidR="00513F81">
        <w:t xml:space="preserve"> into a </w:t>
      </w:r>
      <w:r w:rsidR="00517E4B">
        <w:t>data charting table for ease of comparison. At a minimum the data charting table will include:</w:t>
      </w:r>
      <w:r w:rsidR="004E38F1">
        <w:t xml:space="preserve"> author</w:t>
      </w:r>
      <w:r w:rsidR="005A6026">
        <w:t>(s), year of publication, location</w:t>
      </w:r>
      <w:r w:rsidR="00742937">
        <w:t>/ setting</w:t>
      </w:r>
      <w:r w:rsidR="005A6026">
        <w:t xml:space="preserve"> of study, </w:t>
      </w:r>
      <w:r w:rsidR="00F63EB6">
        <w:t>definition of multiple long-term conditions</w:t>
      </w:r>
      <w:r w:rsidR="00D83CAF">
        <w:t xml:space="preserve"> and</w:t>
      </w:r>
      <w:r w:rsidR="00F63EB6">
        <w:t xml:space="preserve"> </w:t>
      </w:r>
      <w:r w:rsidR="00051996">
        <w:t xml:space="preserve">health conditions studied, </w:t>
      </w:r>
      <w:r w:rsidR="00742937">
        <w:t xml:space="preserve">study </w:t>
      </w:r>
      <w:r w:rsidR="00390CF9">
        <w:t xml:space="preserve">aim and </w:t>
      </w:r>
      <w:r w:rsidR="00742937">
        <w:t xml:space="preserve">design, </w:t>
      </w:r>
      <w:r w:rsidR="00995F51">
        <w:t>sample</w:t>
      </w:r>
      <w:r w:rsidR="00C470E1">
        <w:t xml:space="preserve"> characteristics</w:t>
      </w:r>
      <w:r w:rsidR="00995F51">
        <w:t xml:space="preserve">, </w:t>
      </w:r>
      <w:r w:rsidR="007B1ED9">
        <w:t>key findings,</w:t>
      </w:r>
      <w:r w:rsidR="00841C65">
        <w:t xml:space="preserve"> reference to health inequalities,</w:t>
      </w:r>
      <w:r w:rsidR="007B1ED9">
        <w:t xml:space="preserve"> </w:t>
      </w:r>
      <w:r w:rsidR="005C5C1E">
        <w:t>limitations</w:t>
      </w:r>
      <w:r w:rsidR="00976698">
        <w:t xml:space="preserve">, </w:t>
      </w:r>
      <w:r w:rsidR="00441862">
        <w:t xml:space="preserve">identified </w:t>
      </w:r>
      <w:r w:rsidR="00976698">
        <w:t>areas for future research</w:t>
      </w:r>
      <w:r w:rsidR="005C5C1E">
        <w:t xml:space="preserve"> </w:t>
      </w:r>
      <w:r w:rsidR="001F1C7E">
        <w:t xml:space="preserve">and </w:t>
      </w:r>
      <w:r w:rsidR="007B1ED9">
        <w:t>conceptual/ theoretical framework</w:t>
      </w:r>
      <w:r w:rsidR="001F1C7E">
        <w:t xml:space="preserve"> (if applicable).</w:t>
      </w:r>
      <w:r w:rsidR="006921FF">
        <w:t xml:space="preserve"> </w:t>
      </w:r>
    </w:p>
    <w:p w14:paraId="00C34977" w14:textId="77777777" w:rsidR="00102072" w:rsidRDefault="00102072"/>
    <w:p w14:paraId="418EBFCF" w14:textId="77777777" w:rsidR="00714EC8" w:rsidRPr="001D18EB" w:rsidRDefault="009E2004" w:rsidP="0021649F">
      <w:pPr>
        <w:pStyle w:val="ListParagraph"/>
        <w:numPr>
          <w:ilvl w:val="0"/>
          <w:numId w:val="3"/>
        </w:numPr>
        <w:rPr>
          <w:b/>
          <w:bCs/>
        </w:rPr>
      </w:pPr>
      <w:r w:rsidRPr="001D18EB">
        <w:rPr>
          <w:b/>
          <w:bCs/>
        </w:rPr>
        <w:t>Collating, summarising and reporting</w:t>
      </w:r>
    </w:p>
    <w:p w14:paraId="58C1A41B" w14:textId="71E4418C" w:rsidR="001F1C7E" w:rsidRPr="00BF3794" w:rsidRDefault="00BF5394" w:rsidP="00714EC8">
      <w:r>
        <w:t xml:space="preserve">The findings from the scoping review will be </w:t>
      </w:r>
      <w:r w:rsidR="00AE1C64">
        <w:t xml:space="preserve">summarised according to key </w:t>
      </w:r>
      <w:r w:rsidR="007D547A">
        <w:t>theme</w:t>
      </w:r>
      <w:r w:rsidR="00AE1C64">
        <w:t xml:space="preserve">s </w:t>
      </w:r>
      <w:r w:rsidR="007D547A">
        <w:t xml:space="preserve">identified within </w:t>
      </w:r>
      <w:r w:rsidR="00AE1C64">
        <w:t xml:space="preserve">the </w:t>
      </w:r>
      <w:r w:rsidR="00817437">
        <w:t>literature</w:t>
      </w:r>
      <w:r w:rsidR="00AE1C64">
        <w:t xml:space="preserve">. </w:t>
      </w:r>
      <w:r w:rsidR="008D0B49">
        <w:t xml:space="preserve">A narrative will be created which </w:t>
      </w:r>
      <w:r w:rsidR="005725EA">
        <w:t xml:space="preserve">will </w:t>
      </w:r>
      <w:r w:rsidR="00817437">
        <w:t xml:space="preserve">articulate the contours of the </w:t>
      </w:r>
      <w:r w:rsidR="005725EA">
        <w:t>knowledge base, and identify gaps</w:t>
      </w:r>
      <w:r w:rsidR="007F0953">
        <w:t xml:space="preserve"> and areas for future research</w:t>
      </w:r>
      <w:r w:rsidR="00367650">
        <w:t>.</w:t>
      </w:r>
      <w:r w:rsidR="00AE1C64">
        <w:t xml:space="preserve"> </w:t>
      </w:r>
    </w:p>
    <w:p w14:paraId="1C6132E8" w14:textId="1943CAA4" w:rsidR="00714EC8" w:rsidRPr="004725B6" w:rsidRDefault="00714EC8" w:rsidP="00714EC8">
      <w:pPr>
        <w:rPr>
          <w:i/>
          <w:iCs/>
        </w:rPr>
      </w:pPr>
      <w:r w:rsidRPr="004725B6">
        <w:rPr>
          <w:i/>
          <w:iCs/>
        </w:rPr>
        <w:t>Reporting</w:t>
      </w:r>
    </w:p>
    <w:p w14:paraId="77B776A6" w14:textId="44BC6EEC" w:rsidR="003A41D0" w:rsidRDefault="00714EC8">
      <w:r>
        <w:t>The PRISMA-</w:t>
      </w:r>
      <w:proofErr w:type="spellStart"/>
      <w:r>
        <w:t>ScR</w:t>
      </w:r>
      <w:proofErr w:type="spellEnd"/>
      <w:r>
        <w:t xml:space="preserve"> (</w:t>
      </w:r>
      <w:proofErr w:type="spellStart"/>
      <w:r>
        <w:t>Tricco</w:t>
      </w:r>
      <w:proofErr w:type="spellEnd"/>
      <w:r>
        <w:t xml:space="preserve"> et al. 2018), a reporting checklist for scoping reviews, will be completed </w:t>
      </w:r>
      <w:r w:rsidR="00177A53">
        <w:t xml:space="preserve">as a supplementary </w:t>
      </w:r>
      <w:r w:rsidR="00E0483D">
        <w:t>document</w:t>
      </w:r>
      <w:r w:rsidR="00177A53">
        <w:t xml:space="preserve"> </w:t>
      </w:r>
      <w:r>
        <w:t xml:space="preserve">to enhance the transparency of the review process. </w:t>
      </w:r>
    </w:p>
    <w:p w14:paraId="7109FFA5" w14:textId="7A19F1B3" w:rsidR="00AF66F9" w:rsidRDefault="00AF66F9"/>
    <w:p w14:paraId="337B2806" w14:textId="0D6516F0" w:rsidR="0040313F" w:rsidRPr="0040313F" w:rsidRDefault="0040313F">
      <w:pPr>
        <w:rPr>
          <w:rFonts w:ascii="Segoe UI" w:hAnsi="Segoe UI" w:cs="Segoe UI"/>
          <w:sz w:val="10"/>
          <w:szCs w:val="10"/>
        </w:rPr>
      </w:pPr>
    </w:p>
    <w:sectPr w:rsidR="0040313F" w:rsidRPr="0040313F" w:rsidSect="00ED62B8">
      <w:headerReference w:type="default" r:id="rId10"/>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2D434B" w14:textId="77777777" w:rsidR="00120825" w:rsidRDefault="00120825" w:rsidP="009E7190">
      <w:pPr>
        <w:spacing w:after="0" w:line="240" w:lineRule="auto"/>
      </w:pPr>
      <w:r>
        <w:separator/>
      </w:r>
    </w:p>
  </w:endnote>
  <w:endnote w:type="continuationSeparator" w:id="0">
    <w:p w14:paraId="19534334" w14:textId="77777777" w:rsidR="00120825" w:rsidRDefault="00120825" w:rsidP="009E71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OpenSans-ExtraBold">
    <w:altName w:val="Calibri"/>
    <w:panose1 w:val="00000000000000000000"/>
    <w:charset w:val="00"/>
    <w:family w:val="auto"/>
    <w:notTrueType/>
    <w:pitch w:val="default"/>
    <w:sig w:usb0="00000003" w:usb1="00000000" w:usb2="00000000" w:usb3="00000000" w:csb0="00000001" w:csb1="00000000"/>
  </w:font>
  <w:font w:name="Open Sans Semibold">
    <w:altName w:val="DejaVu Sans Condensed"/>
    <w:charset w:val="00"/>
    <w:family w:val="swiss"/>
    <w:pitch w:val="variable"/>
    <w:sig w:usb0="00000001" w:usb1="4000205B" w:usb2="00000028" w:usb3="00000000" w:csb0="0000019F" w:csb1="00000000"/>
  </w:font>
  <w:font w:name="Open Sans">
    <w:altName w:val="Arial"/>
    <w:charset w:val="00"/>
    <w:family w:val="swiss"/>
    <w:pitch w:val="variable"/>
    <w:sig w:usb0="00000001" w:usb1="4000205B" w:usb2="00000028"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D91FE8" w14:textId="77777777" w:rsidR="00120825" w:rsidRDefault="00120825" w:rsidP="009E7190">
      <w:pPr>
        <w:spacing w:after="0" w:line="240" w:lineRule="auto"/>
      </w:pPr>
      <w:r>
        <w:separator/>
      </w:r>
    </w:p>
  </w:footnote>
  <w:footnote w:type="continuationSeparator" w:id="0">
    <w:p w14:paraId="0C14AC1F" w14:textId="77777777" w:rsidR="00120825" w:rsidRDefault="00120825" w:rsidP="009E719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0779451"/>
      <w:docPartObj>
        <w:docPartGallery w:val="Page Numbers (Top of Page)"/>
        <w:docPartUnique/>
      </w:docPartObj>
    </w:sdtPr>
    <w:sdtEndPr>
      <w:rPr>
        <w:rStyle w:val="Style1Char"/>
      </w:rPr>
    </w:sdtEndPr>
    <w:sdtContent>
      <w:p w14:paraId="6AFE1E54" w14:textId="3F8E8EBA" w:rsidR="00DF66B0" w:rsidRPr="006E45AA" w:rsidRDefault="00DF66B0" w:rsidP="006E45AA">
        <w:pPr>
          <w:jc w:val="right"/>
          <w:rPr>
            <w:rStyle w:val="Style1Char"/>
          </w:rPr>
        </w:pPr>
        <w:r w:rsidRPr="006E45AA">
          <w:rPr>
            <w:rStyle w:val="Style1Char"/>
          </w:rPr>
          <w:fldChar w:fldCharType="begin"/>
        </w:r>
        <w:r w:rsidRPr="006E45AA">
          <w:rPr>
            <w:rStyle w:val="Style1Char"/>
          </w:rPr>
          <w:instrText xml:space="preserve"> PAGE   \* MERGEFORMAT </w:instrText>
        </w:r>
        <w:r w:rsidRPr="006E45AA">
          <w:rPr>
            <w:rStyle w:val="Style1Char"/>
          </w:rPr>
          <w:fldChar w:fldCharType="separate"/>
        </w:r>
        <w:r w:rsidR="00FB49D6">
          <w:rPr>
            <w:rStyle w:val="Style1Char"/>
            <w:noProof/>
          </w:rPr>
          <w:t>3</w:t>
        </w:r>
        <w:r w:rsidRPr="006E45AA">
          <w:rPr>
            <w:rStyle w:val="Style1Char"/>
          </w:rPr>
          <w:fldChar w:fldCharType="end"/>
        </w:r>
      </w:p>
    </w:sdtContent>
  </w:sdt>
  <w:p w14:paraId="01D10024" w14:textId="77777777" w:rsidR="00714EC8" w:rsidRDefault="00714EC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A1DF5"/>
    <w:multiLevelType w:val="hybridMultilevel"/>
    <w:tmpl w:val="7ED2E01C"/>
    <w:lvl w:ilvl="0" w:tplc="08090017">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B904B94"/>
    <w:multiLevelType w:val="hybridMultilevel"/>
    <w:tmpl w:val="F54AC260"/>
    <w:lvl w:ilvl="0" w:tplc="FFFFFFFF">
      <w:start w:val="1"/>
      <w:numFmt w:val="decimal"/>
      <w:lvlText w:val="%1."/>
      <w:lvlJc w:val="left"/>
      <w:pPr>
        <w:ind w:left="720" w:hanging="360"/>
      </w:pPr>
    </w:lvl>
    <w:lvl w:ilvl="1" w:tplc="FFFFFFFF">
      <w:start w:val="1"/>
      <w:numFmt w:val="decimal"/>
      <w:lvlText w:val="%2"/>
      <w:lvlJc w:val="left"/>
      <w:pPr>
        <w:ind w:left="1470" w:hanging="39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19881E0D"/>
    <w:multiLevelType w:val="hybridMultilevel"/>
    <w:tmpl w:val="E9DC32BA"/>
    <w:lvl w:ilvl="0" w:tplc="0809000F">
      <w:start w:val="1"/>
      <w:numFmt w:val="decimal"/>
      <w:lvlText w:val="%1."/>
      <w:lvlJc w:val="left"/>
      <w:pPr>
        <w:ind w:left="720" w:hanging="360"/>
      </w:pPr>
    </w:lvl>
    <w:lvl w:ilvl="1" w:tplc="99D06608">
      <w:start w:val="1"/>
      <w:numFmt w:val="decimal"/>
      <w:lvlText w:val="%2"/>
      <w:lvlJc w:val="left"/>
      <w:pPr>
        <w:ind w:left="1470" w:hanging="39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1335431"/>
    <w:multiLevelType w:val="hybridMultilevel"/>
    <w:tmpl w:val="594045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AFC5235"/>
    <w:multiLevelType w:val="hybridMultilevel"/>
    <w:tmpl w:val="6DCED3AA"/>
    <w:lvl w:ilvl="0" w:tplc="261C5716">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2A47129"/>
    <w:multiLevelType w:val="hybridMultilevel"/>
    <w:tmpl w:val="83B062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851177F"/>
    <w:multiLevelType w:val="hybridMultilevel"/>
    <w:tmpl w:val="6908D4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F1A51FE"/>
    <w:multiLevelType w:val="hybridMultilevel"/>
    <w:tmpl w:val="F54AC260"/>
    <w:lvl w:ilvl="0" w:tplc="FFFFFFFF">
      <w:start w:val="1"/>
      <w:numFmt w:val="decimal"/>
      <w:lvlText w:val="%1."/>
      <w:lvlJc w:val="left"/>
      <w:pPr>
        <w:ind w:left="720" w:hanging="360"/>
      </w:pPr>
    </w:lvl>
    <w:lvl w:ilvl="1" w:tplc="FFFFFFFF">
      <w:start w:val="1"/>
      <w:numFmt w:val="decimal"/>
      <w:lvlText w:val="%2"/>
      <w:lvlJc w:val="left"/>
      <w:pPr>
        <w:ind w:left="1470" w:hanging="39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nsid w:val="52221B7F"/>
    <w:multiLevelType w:val="multilevel"/>
    <w:tmpl w:val="3E98A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8FC66E3"/>
    <w:multiLevelType w:val="hybridMultilevel"/>
    <w:tmpl w:val="C89EF588"/>
    <w:lvl w:ilvl="0" w:tplc="FFFFFFFF">
      <w:start w:val="1"/>
      <w:numFmt w:val="decimal"/>
      <w:lvlText w:val="%1."/>
      <w:lvlJc w:val="left"/>
      <w:pPr>
        <w:ind w:left="720" w:hanging="360"/>
      </w:pPr>
    </w:lvl>
    <w:lvl w:ilvl="1" w:tplc="FFFFFFFF">
      <w:start w:val="1"/>
      <w:numFmt w:val="decimal"/>
      <w:lvlText w:val="%2"/>
      <w:lvlJc w:val="left"/>
      <w:pPr>
        <w:ind w:left="1470" w:hanging="39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8"/>
  </w:num>
  <w:num w:numId="2">
    <w:abstractNumId w:val="5"/>
  </w:num>
  <w:num w:numId="3">
    <w:abstractNumId w:val="3"/>
  </w:num>
  <w:num w:numId="4">
    <w:abstractNumId w:val="0"/>
  </w:num>
  <w:num w:numId="5">
    <w:abstractNumId w:val="4"/>
  </w:num>
  <w:num w:numId="6">
    <w:abstractNumId w:val="6"/>
  </w:num>
  <w:num w:numId="7">
    <w:abstractNumId w:val="2"/>
  </w:num>
  <w:num w:numId="8">
    <w:abstractNumId w:val="7"/>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67B35"/>
    <w:rsid w:val="00005687"/>
    <w:rsid w:val="0001620E"/>
    <w:rsid w:val="00021254"/>
    <w:rsid w:val="00032762"/>
    <w:rsid w:val="00034286"/>
    <w:rsid w:val="00051996"/>
    <w:rsid w:val="00053860"/>
    <w:rsid w:val="00062143"/>
    <w:rsid w:val="00083513"/>
    <w:rsid w:val="00083B6D"/>
    <w:rsid w:val="000A13F5"/>
    <w:rsid w:val="000A5F17"/>
    <w:rsid w:val="000B1509"/>
    <w:rsid w:val="000B7430"/>
    <w:rsid w:val="000C1FE9"/>
    <w:rsid w:val="000D4ECF"/>
    <w:rsid w:val="000D708B"/>
    <w:rsid w:val="000D76B3"/>
    <w:rsid w:val="000E0C18"/>
    <w:rsid w:val="000E3830"/>
    <w:rsid w:val="000E745F"/>
    <w:rsid w:val="000F3CB2"/>
    <w:rsid w:val="000F42C2"/>
    <w:rsid w:val="00102072"/>
    <w:rsid w:val="001063A7"/>
    <w:rsid w:val="00107FB4"/>
    <w:rsid w:val="00120825"/>
    <w:rsid w:val="00122910"/>
    <w:rsid w:val="001330E4"/>
    <w:rsid w:val="00133537"/>
    <w:rsid w:val="001345E2"/>
    <w:rsid w:val="001368BF"/>
    <w:rsid w:val="001438E5"/>
    <w:rsid w:val="0014673C"/>
    <w:rsid w:val="00157374"/>
    <w:rsid w:val="001633E3"/>
    <w:rsid w:val="001665D1"/>
    <w:rsid w:val="00176A97"/>
    <w:rsid w:val="00177A53"/>
    <w:rsid w:val="001942AD"/>
    <w:rsid w:val="001A4E38"/>
    <w:rsid w:val="001A5791"/>
    <w:rsid w:val="001A5929"/>
    <w:rsid w:val="001B216A"/>
    <w:rsid w:val="001D18EB"/>
    <w:rsid w:val="001D2A29"/>
    <w:rsid w:val="001E2755"/>
    <w:rsid w:val="001E3DCE"/>
    <w:rsid w:val="001E5413"/>
    <w:rsid w:val="001F07D2"/>
    <w:rsid w:val="001F1C7E"/>
    <w:rsid w:val="001F63C3"/>
    <w:rsid w:val="001F7578"/>
    <w:rsid w:val="001F7631"/>
    <w:rsid w:val="00206731"/>
    <w:rsid w:val="00212722"/>
    <w:rsid w:val="0021555C"/>
    <w:rsid w:val="0021649F"/>
    <w:rsid w:val="00225CB3"/>
    <w:rsid w:val="0022758B"/>
    <w:rsid w:val="00235B87"/>
    <w:rsid w:val="00254AD9"/>
    <w:rsid w:val="0025702F"/>
    <w:rsid w:val="00267B35"/>
    <w:rsid w:val="00270231"/>
    <w:rsid w:val="002743B5"/>
    <w:rsid w:val="002810AA"/>
    <w:rsid w:val="002843E0"/>
    <w:rsid w:val="00290419"/>
    <w:rsid w:val="00290A36"/>
    <w:rsid w:val="002A0D33"/>
    <w:rsid w:val="002A19F3"/>
    <w:rsid w:val="002A4D35"/>
    <w:rsid w:val="002A7952"/>
    <w:rsid w:val="002B122F"/>
    <w:rsid w:val="002B4828"/>
    <w:rsid w:val="002C1C6D"/>
    <w:rsid w:val="002D1A41"/>
    <w:rsid w:val="002D59B6"/>
    <w:rsid w:val="002D5A61"/>
    <w:rsid w:val="002D6C2A"/>
    <w:rsid w:val="002D7FB6"/>
    <w:rsid w:val="002E2418"/>
    <w:rsid w:val="002E30F6"/>
    <w:rsid w:val="002F3D80"/>
    <w:rsid w:val="002F4864"/>
    <w:rsid w:val="002F6AA9"/>
    <w:rsid w:val="0030286B"/>
    <w:rsid w:val="00314D88"/>
    <w:rsid w:val="00324A3B"/>
    <w:rsid w:val="00327D1B"/>
    <w:rsid w:val="00342D78"/>
    <w:rsid w:val="00347D9B"/>
    <w:rsid w:val="00356FC2"/>
    <w:rsid w:val="0036074E"/>
    <w:rsid w:val="00360F59"/>
    <w:rsid w:val="003620CF"/>
    <w:rsid w:val="0036650F"/>
    <w:rsid w:val="00367650"/>
    <w:rsid w:val="00372BB3"/>
    <w:rsid w:val="00377B78"/>
    <w:rsid w:val="00383102"/>
    <w:rsid w:val="00390CF9"/>
    <w:rsid w:val="00393B71"/>
    <w:rsid w:val="00393EC0"/>
    <w:rsid w:val="00397109"/>
    <w:rsid w:val="00397C5A"/>
    <w:rsid w:val="003A11FC"/>
    <w:rsid w:val="003A2AC1"/>
    <w:rsid w:val="003A41D0"/>
    <w:rsid w:val="003A6DA5"/>
    <w:rsid w:val="003A7021"/>
    <w:rsid w:val="003B2732"/>
    <w:rsid w:val="003B5F86"/>
    <w:rsid w:val="003D5F30"/>
    <w:rsid w:val="003E0FE0"/>
    <w:rsid w:val="003E7DB2"/>
    <w:rsid w:val="003F019A"/>
    <w:rsid w:val="003F24AE"/>
    <w:rsid w:val="003F75B8"/>
    <w:rsid w:val="0040313F"/>
    <w:rsid w:val="004065B3"/>
    <w:rsid w:val="00413520"/>
    <w:rsid w:val="004245B4"/>
    <w:rsid w:val="00431562"/>
    <w:rsid w:val="00441862"/>
    <w:rsid w:val="00444854"/>
    <w:rsid w:val="00447394"/>
    <w:rsid w:val="00450E68"/>
    <w:rsid w:val="00464DB3"/>
    <w:rsid w:val="0046780A"/>
    <w:rsid w:val="00472022"/>
    <w:rsid w:val="004725B6"/>
    <w:rsid w:val="00475C7B"/>
    <w:rsid w:val="00477254"/>
    <w:rsid w:val="00487A36"/>
    <w:rsid w:val="00496479"/>
    <w:rsid w:val="004972B4"/>
    <w:rsid w:val="004A7BE9"/>
    <w:rsid w:val="004B15B0"/>
    <w:rsid w:val="004B1F56"/>
    <w:rsid w:val="004B22D1"/>
    <w:rsid w:val="004B397A"/>
    <w:rsid w:val="004B5BD0"/>
    <w:rsid w:val="004B7B49"/>
    <w:rsid w:val="004C2CFF"/>
    <w:rsid w:val="004C57EC"/>
    <w:rsid w:val="004C736B"/>
    <w:rsid w:val="004D37C3"/>
    <w:rsid w:val="004E38F1"/>
    <w:rsid w:val="004E4A18"/>
    <w:rsid w:val="004E6ABF"/>
    <w:rsid w:val="004F6550"/>
    <w:rsid w:val="00500AC1"/>
    <w:rsid w:val="0050117F"/>
    <w:rsid w:val="00502824"/>
    <w:rsid w:val="00513F81"/>
    <w:rsid w:val="0051467E"/>
    <w:rsid w:val="00517E4B"/>
    <w:rsid w:val="005435EF"/>
    <w:rsid w:val="00544DD7"/>
    <w:rsid w:val="00545507"/>
    <w:rsid w:val="00561BAB"/>
    <w:rsid w:val="00570EEE"/>
    <w:rsid w:val="005725EA"/>
    <w:rsid w:val="00574D92"/>
    <w:rsid w:val="005779FC"/>
    <w:rsid w:val="0058727F"/>
    <w:rsid w:val="00590CB7"/>
    <w:rsid w:val="00593E5D"/>
    <w:rsid w:val="00594323"/>
    <w:rsid w:val="005A6026"/>
    <w:rsid w:val="005A6051"/>
    <w:rsid w:val="005B68F6"/>
    <w:rsid w:val="005B708D"/>
    <w:rsid w:val="005B7ECA"/>
    <w:rsid w:val="005C5C1E"/>
    <w:rsid w:val="005D1A10"/>
    <w:rsid w:val="005D1DB4"/>
    <w:rsid w:val="005D4C88"/>
    <w:rsid w:val="005D615C"/>
    <w:rsid w:val="005D6277"/>
    <w:rsid w:val="005D75B2"/>
    <w:rsid w:val="005D7CBA"/>
    <w:rsid w:val="005E0408"/>
    <w:rsid w:val="005E1D39"/>
    <w:rsid w:val="005E2281"/>
    <w:rsid w:val="005E3665"/>
    <w:rsid w:val="005E4345"/>
    <w:rsid w:val="005F0E72"/>
    <w:rsid w:val="005F4B27"/>
    <w:rsid w:val="00602E66"/>
    <w:rsid w:val="00607E15"/>
    <w:rsid w:val="00622C0B"/>
    <w:rsid w:val="00641FF2"/>
    <w:rsid w:val="00642075"/>
    <w:rsid w:val="00652402"/>
    <w:rsid w:val="006647A8"/>
    <w:rsid w:val="00670B1C"/>
    <w:rsid w:val="006921FF"/>
    <w:rsid w:val="00694718"/>
    <w:rsid w:val="00695674"/>
    <w:rsid w:val="0069721B"/>
    <w:rsid w:val="006B0F52"/>
    <w:rsid w:val="006B2B93"/>
    <w:rsid w:val="006B4064"/>
    <w:rsid w:val="006B624C"/>
    <w:rsid w:val="006C59F6"/>
    <w:rsid w:val="006D60B7"/>
    <w:rsid w:val="006D67E8"/>
    <w:rsid w:val="006D691F"/>
    <w:rsid w:val="006E45AA"/>
    <w:rsid w:val="006E733C"/>
    <w:rsid w:val="006E7BA0"/>
    <w:rsid w:val="007041A6"/>
    <w:rsid w:val="00714EC8"/>
    <w:rsid w:val="007159D7"/>
    <w:rsid w:val="00724A79"/>
    <w:rsid w:val="0073089E"/>
    <w:rsid w:val="007401A4"/>
    <w:rsid w:val="00742937"/>
    <w:rsid w:val="0074525C"/>
    <w:rsid w:val="007457CA"/>
    <w:rsid w:val="007519C9"/>
    <w:rsid w:val="00753DDC"/>
    <w:rsid w:val="007647A9"/>
    <w:rsid w:val="007654C5"/>
    <w:rsid w:val="0076553E"/>
    <w:rsid w:val="00765DD8"/>
    <w:rsid w:val="00767658"/>
    <w:rsid w:val="00767AC0"/>
    <w:rsid w:val="00771044"/>
    <w:rsid w:val="0077445C"/>
    <w:rsid w:val="0077576B"/>
    <w:rsid w:val="00781BC7"/>
    <w:rsid w:val="00784EAE"/>
    <w:rsid w:val="00786F99"/>
    <w:rsid w:val="00790377"/>
    <w:rsid w:val="00796A3D"/>
    <w:rsid w:val="007A5543"/>
    <w:rsid w:val="007B1ED9"/>
    <w:rsid w:val="007B281B"/>
    <w:rsid w:val="007B6B42"/>
    <w:rsid w:val="007C353F"/>
    <w:rsid w:val="007D2DBC"/>
    <w:rsid w:val="007D547A"/>
    <w:rsid w:val="007E0B6C"/>
    <w:rsid w:val="007E41F2"/>
    <w:rsid w:val="007E6120"/>
    <w:rsid w:val="007E7DE5"/>
    <w:rsid w:val="007F0953"/>
    <w:rsid w:val="007F432A"/>
    <w:rsid w:val="007F4661"/>
    <w:rsid w:val="007F61F1"/>
    <w:rsid w:val="008013E7"/>
    <w:rsid w:val="008071B3"/>
    <w:rsid w:val="00817437"/>
    <w:rsid w:val="00823192"/>
    <w:rsid w:val="00831184"/>
    <w:rsid w:val="008319A9"/>
    <w:rsid w:val="00841C65"/>
    <w:rsid w:val="00844E91"/>
    <w:rsid w:val="00846040"/>
    <w:rsid w:val="008508CC"/>
    <w:rsid w:val="00854E6A"/>
    <w:rsid w:val="008563B6"/>
    <w:rsid w:val="008662E3"/>
    <w:rsid w:val="00877B82"/>
    <w:rsid w:val="00881AE9"/>
    <w:rsid w:val="00881B2C"/>
    <w:rsid w:val="00881FD6"/>
    <w:rsid w:val="008A0DED"/>
    <w:rsid w:val="008B720E"/>
    <w:rsid w:val="008D0B49"/>
    <w:rsid w:val="008D17D7"/>
    <w:rsid w:val="008F2FF3"/>
    <w:rsid w:val="008F4D7C"/>
    <w:rsid w:val="00903E06"/>
    <w:rsid w:val="00911302"/>
    <w:rsid w:val="00916A68"/>
    <w:rsid w:val="00921337"/>
    <w:rsid w:val="00921E07"/>
    <w:rsid w:val="00923BB6"/>
    <w:rsid w:val="00930A4D"/>
    <w:rsid w:val="00936424"/>
    <w:rsid w:val="009364E5"/>
    <w:rsid w:val="009368AE"/>
    <w:rsid w:val="00940238"/>
    <w:rsid w:val="00944E23"/>
    <w:rsid w:val="00946811"/>
    <w:rsid w:val="009549FA"/>
    <w:rsid w:val="00964011"/>
    <w:rsid w:val="0096636E"/>
    <w:rsid w:val="0097113D"/>
    <w:rsid w:val="00972BD9"/>
    <w:rsid w:val="0097459B"/>
    <w:rsid w:val="009762D9"/>
    <w:rsid w:val="00976698"/>
    <w:rsid w:val="009801F9"/>
    <w:rsid w:val="0098069B"/>
    <w:rsid w:val="00981E86"/>
    <w:rsid w:val="00983375"/>
    <w:rsid w:val="00983C4B"/>
    <w:rsid w:val="009914CE"/>
    <w:rsid w:val="00991F65"/>
    <w:rsid w:val="00993FC7"/>
    <w:rsid w:val="0099464B"/>
    <w:rsid w:val="00995F51"/>
    <w:rsid w:val="009C07B9"/>
    <w:rsid w:val="009C14B1"/>
    <w:rsid w:val="009C2962"/>
    <w:rsid w:val="009D440E"/>
    <w:rsid w:val="009D665D"/>
    <w:rsid w:val="009D7C46"/>
    <w:rsid w:val="009E022F"/>
    <w:rsid w:val="009E2004"/>
    <w:rsid w:val="009E7190"/>
    <w:rsid w:val="009F271F"/>
    <w:rsid w:val="00A0140D"/>
    <w:rsid w:val="00A04B19"/>
    <w:rsid w:val="00A26825"/>
    <w:rsid w:val="00A32524"/>
    <w:rsid w:val="00A374DE"/>
    <w:rsid w:val="00A46885"/>
    <w:rsid w:val="00A66CEA"/>
    <w:rsid w:val="00A70342"/>
    <w:rsid w:val="00A908B4"/>
    <w:rsid w:val="00A97892"/>
    <w:rsid w:val="00AA247F"/>
    <w:rsid w:val="00AB63B6"/>
    <w:rsid w:val="00AC0211"/>
    <w:rsid w:val="00AC6F6A"/>
    <w:rsid w:val="00AC778B"/>
    <w:rsid w:val="00AE0629"/>
    <w:rsid w:val="00AE1C64"/>
    <w:rsid w:val="00AE5F28"/>
    <w:rsid w:val="00AF66F9"/>
    <w:rsid w:val="00B0312E"/>
    <w:rsid w:val="00B04AA2"/>
    <w:rsid w:val="00B131D5"/>
    <w:rsid w:val="00B22223"/>
    <w:rsid w:val="00B26B87"/>
    <w:rsid w:val="00B3256B"/>
    <w:rsid w:val="00B378B0"/>
    <w:rsid w:val="00B43CDC"/>
    <w:rsid w:val="00B47897"/>
    <w:rsid w:val="00B50809"/>
    <w:rsid w:val="00B53FFB"/>
    <w:rsid w:val="00B54D88"/>
    <w:rsid w:val="00B559CF"/>
    <w:rsid w:val="00B60F2F"/>
    <w:rsid w:val="00B617BB"/>
    <w:rsid w:val="00B64E56"/>
    <w:rsid w:val="00B65525"/>
    <w:rsid w:val="00B65B11"/>
    <w:rsid w:val="00B70C8C"/>
    <w:rsid w:val="00B73E69"/>
    <w:rsid w:val="00B76274"/>
    <w:rsid w:val="00B83305"/>
    <w:rsid w:val="00B85E11"/>
    <w:rsid w:val="00B920E9"/>
    <w:rsid w:val="00B96877"/>
    <w:rsid w:val="00BB1F02"/>
    <w:rsid w:val="00BB3A1A"/>
    <w:rsid w:val="00BC2C6E"/>
    <w:rsid w:val="00BD0E3C"/>
    <w:rsid w:val="00BE2F92"/>
    <w:rsid w:val="00BE6F1E"/>
    <w:rsid w:val="00BF3794"/>
    <w:rsid w:val="00BF5394"/>
    <w:rsid w:val="00BF7D9F"/>
    <w:rsid w:val="00C04474"/>
    <w:rsid w:val="00C145FB"/>
    <w:rsid w:val="00C17E42"/>
    <w:rsid w:val="00C2672B"/>
    <w:rsid w:val="00C304B7"/>
    <w:rsid w:val="00C3190B"/>
    <w:rsid w:val="00C336FF"/>
    <w:rsid w:val="00C42E69"/>
    <w:rsid w:val="00C43A1A"/>
    <w:rsid w:val="00C45454"/>
    <w:rsid w:val="00C470E1"/>
    <w:rsid w:val="00C5223B"/>
    <w:rsid w:val="00C54F27"/>
    <w:rsid w:val="00C60ECA"/>
    <w:rsid w:val="00C62A6C"/>
    <w:rsid w:val="00C65C84"/>
    <w:rsid w:val="00C745AA"/>
    <w:rsid w:val="00C764C1"/>
    <w:rsid w:val="00C80148"/>
    <w:rsid w:val="00C82C5E"/>
    <w:rsid w:val="00C92CC0"/>
    <w:rsid w:val="00C97B52"/>
    <w:rsid w:val="00CB50BB"/>
    <w:rsid w:val="00CB7859"/>
    <w:rsid w:val="00CD39E7"/>
    <w:rsid w:val="00CD7E72"/>
    <w:rsid w:val="00CE3181"/>
    <w:rsid w:val="00CE335D"/>
    <w:rsid w:val="00CF7529"/>
    <w:rsid w:val="00D03CD7"/>
    <w:rsid w:val="00D17127"/>
    <w:rsid w:val="00D30332"/>
    <w:rsid w:val="00D33A59"/>
    <w:rsid w:val="00D50BED"/>
    <w:rsid w:val="00D52F10"/>
    <w:rsid w:val="00D54202"/>
    <w:rsid w:val="00D60132"/>
    <w:rsid w:val="00D6384E"/>
    <w:rsid w:val="00D63CB0"/>
    <w:rsid w:val="00D64BEE"/>
    <w:rsid w:val="00D6623B"/>
    <w:rsid w:val="00D73C3C"/>
    <w:rsid w:val="00D75E2C"/>
    <w:rsid w:val="00D83CAF"/>
    <w:rsid w:val="00D90048"/>
    <w:rsid w:val="00D94FF3"/>
    <w:rsid w:val="00DA2CB6"/>
    <w:rsid w:val="00DA438E"/>
    <w:rsid w:val="00DA69F1"/>
    <w:rsid w:val="00DB0B86"/>
    <w:rsid w:val="00DB4AE5"/>
    <w:rsid w:val="00DB5523"/>
    <w:rsid w:val="00DB7316"/>
    <w:rsid w:val="00DC2853"/>
    <w:rsid w:val="00DD4ABB"/>
    <w:rsid w:val="00DE1A3B"/>
    <w:rsid w:val="00DF66B0"/>
    <w:rsid w:val="00E0273D"/>
    <w:rsid w:val="00E0483D"/>
    <w:rsid w:val="00E05BCA"/>
    <w:rsid w:val="00E12384"/>
    <w:rsid w:val="00E16F3D"/>
    <w:rsid w:val="00E251C3"/>
    <w:rsid w:val="00E276CE"/>
    <w:rsid w:val="00E31BD2"/>
    <w:rsid w:val="00E549C8"/>
    <w:rsid w:val="00E60DA4"/>
    <w:rsid w:val="00E66DDF"/>
    <w:rsid w:val="00E73ADC"/>
    <w:rsid w:val="00E81927"/>
    <w:rsid w:val="00E85457"/>
    <w:rsid w:val="00E86987"/>
    <w:rsid w:val="00E929B0"/>
    <w:rsid w:val="00EA7587"/>
    <w:rsid w:val="00EB6B33"/>
    <w:rsid w:val="00EC273F"/>
    <w:rsid w:val="00EC5DDC"/>
    <w:rsid w:val="00EC64E1"/>
    <w:rsid w:val="00ED152D"/>
    <w:rsid w:val="00ED489D"/>
    <w:rsid w:val="00ED501C"/>
    <w:rsid w:val="00ED62B8"/>
    <w:rsid w:val="00EE1425"/>
    <w:rsid w:val="00EE6DB1"/>
    <w:rsid w:val="00EF2F26"/>
    <w:rsid w:val="00EF61B2"/>
    <w:rsid w:val="00EF696F"/>
    <w:rsid w:val="00F0030E"/>
    <w:rsid w:val="00F009E1"/>
    <w:rsid w:val="00F01064"/>
    <w:rsid w:val="00F12CDD"/>
    <w:rsid w:val="00F14097"/>
    <w:rsid w:val="00F14D31"/>
    <w:rsid w:val="00F257AA"/>
    <w:rsid w:val="00F33EC6"/>
    <w:rsid w:val="00F5526F"/>
    <w:rsid w:val="00F62BE8"/>
    <w:rsid w:val="00F63EB6"/>
    <w:rsid w:val="00F646AD"/>
    <w:rsid w:val="00F66CFF"/>
    <w:rsid w:val="00F73CFD"/>
    <w:rsid w:val="00F750B4"/>
    <w:rsid w:val="00F8153D"/>
    <w:rsid w:val="00F8382B"/>
    <w:rsid w:val="00F84A34"/>
    <w:rsid w:val="00FA32EE"/>
    <w:rsid w:val="00FA470C"/>
    <w:rsid w:val="00FB112B"/>
    <w:rsid w:val="00FB20F9"/>
    <w:rsid w:val="00FB49D6"/>
    <w:rsid w:val="00FB6D90"/>
    <w:rsid w:val="00FC2985"/>
    <w:rsid w:val="00FD6219"/>
    <w:rsid w:val="00FE327C"/>
    <w:rsid w:val="00FE54A8"/>
    <w:rsid w:val="00FE5D26"/>
    <w:rsid w:val="00FF7D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1C9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267B35"/>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67B35"/>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267B35"/>
    <w:rPr>
      <w:b/>
      <w:bCs/>
    </w:rPr>
  </w:style>
  <w:style w:type="paragraph" w:styleId="NormalWeb">
    <w:name w:val="Normal (Web)"/>
    <w:basedOn w:val="Normal"/>
    <w:uiPriority w:val="99"/>
    <w:semiHidden/>
    <w:unhideWhenUsed/>
    <w:rsid w:val="00267B3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1335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71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7190"/>
  </w:style>
  <w:style w:type="paragraph" w:styleId="Footer">
    <w:name w:val="footer"/>
    <w:basedOn w:val="Normal"/>
    <w:link w:val="FooterChar"/>
    <w:uiPriority w:val="99"/>
    <w:unhideWhenUsed/>
    <w:rsid w:val="009E71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7190"/>
  </w:style>
  <w:style w:type="character" w:styleId="Hyperlink">
    <w:name w:val="Hyperlink"/>
    <w:basedOn w:val="DefaultParagraphFont"/>
    <w:uiPriority w:val="99"/>
    <w:semiHidden/>
    <w:unhideWhenUsed/>
    <w:rsid w:val="0040313F"/>
    <w:rPr>
      <w:color w:val="0000FF"/>
      <w:u w:val="single"/>
    </w:rPr>
  </w:style>
  <w:style w:type="paragraph" w:styleId="ListParagraph">
    <w:name w:val="List Paragraph"/>
    <w:basedOn w:val="Normal"/>
    <w:uiPriority w:val="34"/>
    <w:qFormat/>
    <w:rsid w:val="00A97892"/>
    <w:pPr>
      <w:ind w:left="720"/>
      <w:contextualSpacing/>
    </w:pPr>
  </w:style>
  <w:style w:type="character" w:styleId="CommentReference">
    <w:name w:val="annotation reference"/>
    <w:basedOn w:val="DefaultParagraphFont"/>
    <w:uiPriority w:val="99"/>
    <w:semiHidden/>
    <w:unhideWhenUsed/>
    <w:rsid w:val="00107FB4"/>
    <w:rPr>
      <w:sz w:val="16"/>
      <w:szCs w:val="16"/>
    </w:rPr>
  </w:style>
  <w:style w:type="paragraph" w:styleId="CommentText">
    <w:name w:val="annotation text"/>
    <w:basedOn w:val="Normal"/>
    <w:link w:val="CommentTextChar"/>
    <w:uiPriority w:val="99"/>
    <w:semiHidden/>
    <w:unhideWhenUsed/>
    <w:rsid w:val="00107FB4"/>
    <w:pPr>
      <w:spacing w:line="240" w:lineRule="auto"/>
    </w:pPr>
    <w:rPr>
      <w:sz w:val="20"/>
      <w:szCs w:val="20"/>
    </w:rPr>
  </w:style>
  <w:style w:type="character" w:customStyle="1" w:styleId="CommentTextChar">
    <w:name w:val="Comment Text Char"/>
    <w:basedOn w:val="DefaultParagraphFont"/>
    <w:link w:val="CommentText"/>
    <w:uiPriority w:val="99"/>
    <w:semiHidden/>
    <w:rsid w:val="00107FB4"/>
    <w:rPr>
      <w:sz w:val="20"/>
      <w:szCs w:val="20"/>
    </w:rPr>
  </w:style>
  <w:style w:type="paragraph" w:styleId="CommentSubject">
    <w:name w:val="annotation subject"/>
    <w:basedOn w:val="CommentText"/>
    <w:next w:val="CommentText"/>
    <w:link w:val="CommentSubjectChar"/>
    <w:uiPriority w:val="99"/>
    <w:semiHidden/>
    <w:unhideWhenUsed/>
    <w:rsid w:val="00107FB4"/>
    <w:rPr>
      <w:b/>
      <w:bCs/>
    </w:rPr>
  </w:style>
  <w:style w:type="character" w:customStyle="1" w:styleId="CommentSubjectChar">
    <w:name w:val="Comment Subject Char"/>
    <w:basedOn w:val="CommentTextChar"/>
    <w:link w:val="CommentSubject"/>
    <w:uiPriority w:val="99"/>
    <w:semiHidden/>
    <w:rsid w:val="00107FB4"/>
    <w:rPr>
      <w:b/>
      <w:bCs/>
      <w:sz w:val="20"/>
      <w:szCs w:val="20"/>
    </w:rPr>
  </w:style>
  <w:style w:type="paragraph" w:customStyle="1" w:styleId="Style1">
    <w:name w:val="Style1"/>
    <w:basedOn w:val="Normal"/>
    <w:link w:val="Style1Char"/>
    <w:qFormat/>
    <w:rsid w:val="006E45AA"/>
    <w:pPr>
      <w:jc w:val="right"/>
    </w:pPr>
  </w:style>
  <w:style w:type="character" w:customStyle="1" w:styleId="Style1Char">
    <w:name w:val="Style1 Char"/>
    <w:basedOn w:val="DefaultParagraphFont"/>
    <w:link w:val="Style1"/>
    <w:rsid w:val="006E45AA"/>
  </w:style>
  <w:style w:type="paragraph" w:styleId="BalloonText">
    <w:name w:val="Balloon Text"/>
    <w:basedOn w:val="Normal"/>
    <w:link w:val="BalloonTextChar"/>
    <w:uiPriority w:val="99"/>
    <w:semiHidden/>
    <w:unhideWhenUsed/>
    <w:rsid w:val="00FB49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49D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267B35"/>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67B35"/>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267B35"/>
    <w:rPr>
      <w:b/>
      <w:bCs/>
    </w:rPr>
  </w:style>
  <w:style w:type="paragraph" w:styleId="NormalWeb">
    <w:name w:val="Normal (Web)"/>
    <w:basedOn w:val="Normal"/>
    <w:uiPriority w:val="99"/>
    <w:semiHidden/>
    <w:unhideWhenUsed/>
    <w:rsid w:val="00267B3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1335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71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7190"/>
  </w:style>
  <w:style w:type="paragraph" w:styleId="Footer">
    <w:name w:val="footer"/>
    <w:basedOn w:val="Normal"/>
    <w:link w:val="FooterChar"/>
    <w:uiPriority w:val="99"/>
    <w:unhideWhenUsed/>
    <w:rsid w:val="009E71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7190"/>
  </w:style>
  <w:style w:type="character" w:styleId="Hyperlink">
    <w:name w:val="Hyperlink"/>
    <w:basedOn w:val="DefaultParagraphFont"/>
    <w:uiPriority w:val="99"/>
    <w:semiHidden/>
    <w:unhideWhenUsed/>
    <w:rsid w:val="0040313F"/>
    <w:rPr>
      <w:color w:val="0000FF"/>
      <w:u w:val="single"/>
    </w:rPr>
  </w:style>
  <w:style w:type="paragraph" w:styleId="ListParagraph">
    <w:name w:val="List Paragraph"/>
    <w:basedOn w:val="Normal"/>
    <w:uiPriority w:val="34"/>
    <w:qFormat/>
    <w:rsid w:val="00A97892"/>
    <w:pPr>
      <w:ind w:left="720"/>
      <w:contextualSpacing/>
    </w:pPr>
  </w:style>
  <w:style w:type="character" w:styleId="CommentReference">
    <w:name w:val="annotation reference"/>
    <w:basedOn w:val="DefaultParagraphFont"/>
    <w:uiPriority w:val="99"/>
    <w:semiHidden/>
    <w:unhideWhenUsed/>
    <w:rsid w:val="00107FB4"/>
    <w:rPr>
      <w:sz w:val="16"/>
      <w:szCs w:val="16"/>
    </w:rPr>
  </w:style>
  <w:style w:type="paragraph" w:styleId="CommentText">
    <w:name w:val="annotation text"/>
    <w:basedOn w:val="Normal"/>
    <w:link w:val="CommentTextChar"/>
    <w:uiPriority w:val="99"/>
    <w:semiHidden/>
    <w:unhideWhenUsed/>
    <w:rsid w:val="00107FB4"/>
    <w:pPr>
      <w:spacing w:line="240" w:lineRule="auto"/>
    </w:pPr>
    <w:rPr>
      <w:sz w:val="20"/>
      <w:szCs w:val="20"/>
    </w:rPr>
  </w:style>
  <w:style w:type="character" w:customStyle="1" w:styleId="CommentTextChar">
    <w:name w:val="Comment Text Char"/>
    <w:basedOn w:val="DefaultParagraphFont"/>
    <w:link w:val="CommentText"/>
    <w:uiPriority w:val="99"/>
    <w:semiHidden/>
    <w:rsid w:val="00107FB4"/>
    <w:rPr>
      <w:sz w:val="20"/>
      <w:szCs w:val="20"/>
    </w:rPr>
  </w:style>
  <w:style w:type="paragraph" w:styleId="CommentSubject">
    <w:name w:val="annotation subject"/>
    <w:basedOn w:val="CommentText"/>
    <w:next w:val="CommentText"/>
    <w:link w:val="CommentSubjectChar"/>
    <w:uiPriority w:val="99"/>
    <w:semiHidden/>
    <w:unhideWhenUsed/>
    <w:rsid w:val="00107FB4"/>
    <w:rPr>
      <w:b/>
      <w:bCs/>
    </w:rPr>
  </w:style>
  <w:style w:type="character" w:customStyle="1" w:styleId="CommentSubjectChar">
    <w:name w:val="Comment Subject Char"/>
    <w:basedOn w:val="CommentTextChar"/>
    <w:link w:val="CommentSubject"/>
    <w:uiPriority w:val="99"/>
    <w:semiHidden/>
    <w:rsid w:val="00107FB4"/>
    <w:rPr>
      <w:b/>
      <w:bCs/>
      <w:sz w:val="20"/>
      <w:szCs w:val="20"/>
    </w:rPr>
  </w:style>
  <w:style w:type="paragraph" w:customStyle="1" w:styleId="Style1">
    <w:name w:val="Style1"/>
    <w:basedOn w:val="Normal"/>
    <w:link w:val="Style1Char"/>
    <w:qFormat/>
    <w:rsid w:val="006E45AA"/>
    <w:pPr>
      <w:jc w:val="right"/>
    </w:pPr>
  </w:style>
  <w:style w:type="character" w:customStyle="1" w:styleId="Style1Char">
    <w:name w:val="Style1 Char"/>
    <w:basedOn w:val="DefaultParagraphFont"/>
    <w:link w:val="Style1"/>
    <w:rsid w:val="006E45AA"/>
  </w:style>
  <w:style w:type="paragraph" w:styleId="BalloonText">
    <w:name w:val="Balloon Text"/>
    <w:basedOn w:val="Normal"/>
    <w:link w:val="BalloonTextChar"/>
    <w:uiPriority w:val="99"/>
    <w:semiHidden/>
    <w:unhideWhenUsed/>
    <w:rsid w:val="00FB49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49D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831544">
      <w:bodyDiv w:val="1"/>
      <w:marLeft w:val="0"/>
      <w:marRight w:val="0"/>
      <w:marTop w:val="0"/>
      <w:marBottom w:val="0"/>
      <w:divBdr>
        <w:top w:val="none" w:sz="0" w:space="0" w:color="auto"/>
        <w:left w:val="none" w:sz="0" w:space="0" w:color="auto"/>
        <w:bottom w:val="none" w:sz="0" w:space="0" w:color="auto"/>
        <w:right w:val="none" w:sz="0" w:space="0" w:color="auto"/>
      </w:divBdr>
    </w:div>
    <w:div w:id="448667345">
      <w:bodyDiv w:val="1"/>
      <w:marLeft w:val="0"/>
      <w:marRight w:val="0"/>
      <w:marTop w:val="0"/>
      <w:marBottom w:val="0"/>
      <w:divBdr>
        <w:top w:val="none" w:sz="0" w:space="0" w:color="auto"/>
        <w:left w:val="none" w:sz="0" w:space="0" w:color="auto"/>
        <w:bottom w:val="none" w:sz="0" w:space="0" w:color="auto"/>
        <w:right w:val="none" w:sz="0" w:space="0" w:color="auto"/>
      </w:divBdr>
    </w:div>
    <w:div w:id="1442145908">
      <w:bodyDiv w:val="1"/>
      <w:marLeft w:val="0"/>
      <w:marRight w:val="0"/>
      <w:marTop w:val="0"/>
      <w:marBottom w:val="0"/>
      <w:divBdr>
        <w:top w:val="none" w:sz="0" w:space="0" w:color="auto"/>
        <w:left w:val="none" w:sz="0" w:space="0" w:color="auto"/>
        <w:bottom w:val="none" w:sz="0" w:space="0" w:color="auto"/>
        <w:right w:val="none" w:sz="0" w:space="0" w:color="auto"/>
      </w:divBdr>
      <w:divsChild>
        <w:div w:id="332345019">
          <w:marLeft w:val="1200"/>
          <w:marRight w:val="0"/>
          <w:marTop w:val="240"/>
          <w:marBottom w:val="240"/>
          <w:divBdr>
            <w:top w:val="none" w:sz="0" w:space="0" w:color="auto"/>
            <w:left w:val="none" w:sz="0" w:space="0" w:color="auto"/>
            <w:bottom w:val="none" w:sz="0" w:space="0" w:color="auto"/>
            <w:right w:val="none" w:sz="0" w:space="0" w:color="auto"/>
          </w:divBdr>
        </w:div>
        <w:div w:id="1283342866">
          <w:marLeft w:val="1200"/>
          <w:marRight w:val="0"/>
          <w:marTop w:val="240"/>
          <w:marBottom w:val="240"/>
          <w:divBdr>
            <w:top w:val="none" w:sz="0" w:space="0" w:color="auto"/>
            <w:left w:val="none" w:sz="0" w:space="0" w:color="auto"/>
            <w:bottom w:val="none" w:sz="0" w:space="0" w:color="auto"/>
            <w:right w:val="none" w:sz="0" w:space="0" w:color="auto"/>
          </w:divBdr>
        </w:div>
        <w:div w:id="898979598">
          <w:marLeft w:val="1200"/>
          <w:marRight w:val="0"/>
          <w:marTop w:val="240"/>
          <w:marBottom w:val="240"/>
          <w:divBdr>
            <w:top w:val="none" w:sz="0" w:space="0" w:color="auto"/>
            <w:left w:val="none" w:sz="0" w:space="0" w:color="auto"/>
            <w:bottom w:val="none" w:sz="0" w:space="0" w:color="auto"/>
            <w:right w:val="none" w:sz="0" w:space="0" w:color="auto"/>
          </w:divBdr>
        </w:div>
        <w:div w:id="1457796382">
          <w:marLeft w:val="1200"/>
          <w:marRight w:val="0"/>
          <w:marTop w:val="240"/>
          <w:marBottom w:val="240"/>
          <w:divBdr>
            <w:top w:val="none" w:sz="0" w:space="0" w:color="auto"/>
            <w:left w:val="none" w:sz="0" w:space="0" w:color="auto"/>
            <w:bottom w:val="none" w:sz="0" w:space="0" w:color="auto"/>
            <w:right w:val="none" w:sz="0" w:space="0" w:color="auto"/>
          </w:divBdr>
        </w:div>
        <w:div w:id="1234240738">
          <w:marLeft w:val="1200"/>
          <w:marRight w:val="0"/>
          <w:marTop w:val="240"/>
          <w:marBottom w:val="2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5889F0-342D-4013-80ED-68E319B62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14</Words>
  <Characters>7825</Characters>
  <Application>Microsoft Office Word</Application>
  <DocSecurity>0</DocSecurity>
  <Lines>217</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Bellass</dc:creator>
  <cp:keywords/>
  <dc:description/>
  <cp:lastModifiedBy>E744616</cp:lastModifiedBy>
  <cp:revision>4</cp:revision>
  <dcterms:created xsi:type="dcterms:W3CDTF">2023-12-06T14:57:00Z</dcterms:created>
  <dcterms:modified xsi:type="dcterms:W3CDTF">2023-12-12T23:55:00Z</dcterms:modified>
</cp:coreProperties>
</file>